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CDF2A" w14:textId="2BD78D77" w:rsidR="0010784A" w:rsidRDefault="00927965" w:rsidP="008D7E0D">
      <w:pPr>
        <w:ind w:left="-270"/>
        <w:rPr>
          <w:b/>
        </w:rPr>
      </w:pPr>
      <w:r w:rsidRPr="009658F1">
        <w:rPr>
          <w:b/>
        </w:rPr>
        <w:t>Table S</w:t>
      </w:r>
      <w:r w:rsidR="001F13D7">
        <w:rPr>
          <w:b/>
        </w:rPr>
        <w:t>4</w:t>
      </w:r>
      <w:r w:rsidRPr="009658F1">
        <w:rPr>
          <w:b/>
        </w:rPr>
        <w:t xml:space="preserve">. </w:t>
      </w:r>
      <w:r w:rsidR="00DB4ECA" w:rsidRPr="009658F1">
        <w:rPr>
          <w:rFonts w:eastAsia="Times New Roman"/>
          <w:b/>
        </w:rPr>
        <w:t>Genes induced during sporulation</w:t>
      </w:r>
      <w:r w:rsidR="008D7E0D">
        <w:rPr>
          <w:rFonts w:eastAsia="Times New Roman"/>
          <w:b/>
        </w:rPr>
        <w:t xml:space="preserve"> in a Spo0A-, </w:t>
      </w:r>
      <w:r w:rsidR="008D7E0D">
        <w:rPr>
          <w:rFonts w:eastAsia="Times New Roman"/>
          <w:b/>
        </w:rPr>
        <w:sym w:font="Symbol" w:char="F073"/>
      </w:r>
      <w:r w:rsidR="008D7E0D">
        <w:rPr>
          <w:rFonts w:eastAsia="Times New Roman"/>
          <w:b/>
          <w:vertAlign w:val="superscript"/>
        </w:rPr>
        <w:t>F</w:t>
      </w:r>
      <w:r w:rsidR="008D7E0D">
        <w:rPr>
          <w:rFonts w:eastAsia="Times New Roman"/>
          <w:b/>
        </w:rPr>
        <w:t xml:space="preserve">-, </w:t>
      </w:r>
      <w:r w:rsidR="008D7E0D">
        <w:rPr>
          <w:rFonts w:eastAsia="Times New Roman"/>
          <w:b/>
        </w:rPr>
        <w:sym w:font="Symbol" w:char="F073"/>
      </w:r>
      <w:r w:rsidR="008D7E0D">
        <w:rPr>
          <w:rFonts w:eastAsia="Times New Roman"/>
          <w:b/>
          <w:vertAlign w:val="superscript"/>
        </w:rPr>
        <w:t>E</w:t>
      </w:r>
      <w:r w:rsidR="008D7E0D">
        <w:rPr>
          <w:rFonts w:eastAsia="Times New Roman"/>
          <w:b/>
        </w:rPr>
        <w:t xml:space="preserve">-, </w:t>
      </w:r>
      <w:r w:rsidR="008D7E0D">
        <w:rPr>
          <w:rFonts w:eastAsia="Times New Roman"/>
          <w:b/>
        </w:rPr>
        <w:sym w:font="Symbol" w:char="F073"/>
      </w:r>
      <w:r w:rsidR="008D7E0D">
        <w:rPr>
          <w:rFonts w:eastAsia="Times New Roman"/>
          <w:b/>
          <w:vertAlign w:val="superscript"/>
        </w:rPr>
        <w:t>G</w:t>
      </w:r>
      <w:r w:rsidR="008D7E0D">
        <w:rPr>
          <w:rFonts w:eastAsia="Times New Roman"/>
          <w:b/>
        </w:rPr>
        <w:t xml:space="preserve">-, and/or </w:t>
      </w:r>
      <w:r w:rsidR="008D7E0D">
        <w:rPr>
          <w:rFonts w:eastAsia="Times New Roman"/>
          <w:b/>
        </w:rPr>
        <w:sym w:font="Symbol" w:char="F073"/>
      </w:r>
      <w:r w:rsidR="008D7E0D">
        <w:rPr>
          <w:rFonts w:eastAsia="Times New Roman"/>
          <w:b/>
          <w:vertAlign w:val="superscript"/>
        </w:rPr>
        <w:t>K</w:t>
      </w:r>
      <w:r w:rsidR="008D7E0D">
        <w:rPr>
          <w:rFonts w:eastAsia="Times New Roman"/>
          <w:b/>
        </w:rPr>
        <w:t>-dependent manner</w:t>
      </w:r>
      <w:r w:rsidRPr="009658F1">
        <w:rPr>
          <w:b/>
        </w:rPr>
        <w:t>.</w:t>
      </w:r>
    </w:p>
    <w:p w14:paraId="3AC98E1B" w14:textId="77777777" w:rsidR="00C60998" w:rsidRPr="008D7E0D" w:rsidRDefault="00C60998" w:rsidP="008D7E0D">
      <w:pPr>
        <w:ind w:left="-270"/>
      </w:pPr>
    </w:p>
    <w:tbl>
      <w:tblPr>
        <w:tblW w:w="1508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704"/>
        <w:gridCol w:w="775"/>
        <w:gridCol w:w="1100"/>
        <w:gridCol w:w="3466"/>
        <w:gridCol w:w="516"/>
        <w:gridCol w:w="513"/>
        <w:gridCol w:w="810"/>
        <w:gridCol w:w="516"/>
        <w:gridCol w:w="510"/>
        <w:gridCol w:w="810"/>
        <w:gridCol w:w="516"/>
        <w:gridCol w:w="474"/>
        <w:gridCol w:w="810"/>
        <w:gridCol w:w="516"/>
        <w:gridCol w:w="474"/>
        <w:gridCol w:w="762"/>
        <w:gridCol w:w="516"/>
        <w:gridCol w:w="525"/>
        <w:gridCol w:w="767"/>
      </w:tblGrid>
      <w:tr w:rsidR="003B0E99" w:rsidRPr="008D7E0D" w14:paraId="013028D7" w14:textId="77777777" w:rsidTr="008A6815">
        <w:trPr>
          <w:trHeight w:val="2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9BD7" w14:textId="77777777" w:rsidR="008D7E0D" w:rsidRPr="008D7E0D" w:rsidRDefault="008D7E0D" w:rsidP="008D7E0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5973" w14:textId="77777777" w:rsidR="008D7E0D" w:rsidRPr="008D7E0D" w:rsidRDefault="008D7E0D" w:rsidP="008D7E0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8285" w14:textId="77777777" w:rsidR="008D7E0D" w:rsidRPr="008D7E0D" w:rsidRDefault="008D7E0D" w:rsidP="008D7E0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F7D2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DC0D" w14:textId="77777777" w:rsidR="008D7E0D" w:rsidRPr="008D7E0D" w:rsidRDefault="008D7E0D" w:rsidP="008D7E0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8D7E0D">
              <w:rPr>
                <w:rFonts w:eastAsia="Times New Roman"/>
                <w:b/>
                <w:bCs/>
                <w:sz w:val="18"/>
                <w:szCs w:val="18"/>
              </w:rPr>
              <w:t>Spo0A</w:t>
            </w:r>
          </w:p>
        </w:tc>
        <w:tc>
          <w:tcPr>
            <w:tcW w:w="1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B15E" w14:textId="77777777" w:rsidR="008D7E0D" w:rsidRPr="008D7E0D" w:rsidRDefault="008D7E0D" w:rsidP="008D7E0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8D7E0D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8D7E0D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4A67" w14:textId="77777777" w:rsidR="008D7E0D" w:rsidRPr="008D7E0D" w:rsidRDefault="008D7E0D" w:rsidP="008D7E0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8D7E0D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8D7E0D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06F" w14:textId="77777777" w:rsidR="008D7E0D" w:rsidRPr="008D7E0D" w:rsidRDefault="008D7E0D" w:rsidP="008D7E0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8D7E0D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8D7E0D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42F2" w14:textId="77777777" w:rsidR="008D7E0D" w:rsidRPr="008D7E0D" w:rsidRDefault="008D7E0D" w:rsidP="008D7E0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8D7E0D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8D7E0D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K</w:t>
            </w:r>
            <w:proofErr w:type="spellEnd"/>
          </w:p>
        </w:tc>
      </w:tr>
      <w:tr w:rsidR="003B0E99" w:rsidRPr="008D7E0D" w14:paraId="0B00FADF" w14:textId="77777777" w:rsidTr="008A6815">
        <w:trPr>
          <w:trHeight w:val="26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7B60" w14:textId="69E553B8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Dep.</w:t>
            </w:r>
            <w:r w:rsidR="007B5F8E" w:rsidRPr="007B5F8E">
              <w:rPr>
                <w:rFonts w:eastAsia="Times New Roman"/>
                <w:b/>
                <w:bCs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DF59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Na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5DFD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locus</w:t>
            </w:r>
            <w:proofErr w:type="gramEnd"/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_tag</w:t>
            </w:r>
            <w:proofErr w:type="spellEnd"/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B6DC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b/>
                <w:bCs/>
                <w:sz w:val="16"/>
                <w:szCs w:val="16"/>
              </w:rPr>
              <w:t>description</w:t>
            </w:r>
            <w:proofErr w:type="gram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EAD2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260C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8D7E0D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7733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9506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FB8B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8D7E0D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E0B5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5818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707A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8D7E0D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D767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7783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C869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8D7E0D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4C99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4527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AC27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8D7E0D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3CD8" w14:textId="77777777" w:rsidR="008D7E0D" w:rsidRPr="008D7E0D" w:rsidRDefault="008D7E0D" w:rsidP="008D7E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</w:tr>
      <w:tr w:rsidR="003B0E99" w:rsidRPr="008D7E0D" w14:paraId="76704598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ECAB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23AE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alr2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8F97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3463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9BB3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alanin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racemase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080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8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F05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3677" w14:textId="1F864DC3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57C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8AB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805F" w14:textId="053E13CD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9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99F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9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C62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E64B" w14:textId="0CB96DA4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852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9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85C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33B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2EA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8C7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9C3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</w:tr>
      <w:tr w:rsidR="003B0E99" w:rsidRPr="008D7E0D" w14:paraId="194BC295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C0F8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5"/>
                <w:szCs w:val="15"/>
              </w:rPr>
              <w:t>σ</w:t>
            </w:r>
            <w:r w:rsidRPr="008D7E0D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C18A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bclA1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7DA3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332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9A07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8D7E0D">
              <w:rPr>
                <w:rFonts w:eastAsia="Times New Roman"/>
                <w:sz w:val="16"/>
                <w:szCs w:val="16"/>
              </w:rPr>
              <w:t>exosporium</w:t>
            </w:r>
            <w:proofErr w:type="spellEnd"/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glyco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C0C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820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8044" w14:textId="7F413861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55A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637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FA93" w14:textId="64FB6709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B65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6DD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A8F4" w14:textId="45E4F5F5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612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A83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B1B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312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EBE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57C" w14:textId="49BE7862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6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7</w:t>
            </w:r>
          </w:p>
        </w:tc>
      </w:tr>
      <w:tr w:rsidR="003B0E99" w:rsidRPr="008D7E0D" w14:paraId="56968440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7D6A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F039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bclA2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94B3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3230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5045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8D7E0D">
              <w:rPr>
                <w:rFonts w:eastAsia="Times New Roman"/>
                <w:sz w:val="16"/>
                <w:szCs w:val="16"/>
              </w:rPr>
              <w:t>exosporium</w:t>
            </w:r>
            <w:proofErr w:type="spellEnd"/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glyco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5E9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22D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779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3A5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1A6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C21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5EF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564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3AF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CBC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3D4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BE4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03F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8BE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AB6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</w:tr>
      <w:tr w:rsidR="003B0E99" w:rsidRPr="008D7E0D" w14:paraId="7DE64C88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672F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7168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bclA3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7BE0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3349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F2BA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8D7E0D">
              <w:rPr>
                <w:rFonts w:eastAsia="Times New Roman"/>
                <w:sz w:val="16"/>
                <w:szCs w:val="16"/>
              </w:rPr>
              <w:t>exosporium</w:t>
            </w:r>
            <w:proofErr w:type="spellEnd"/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glycoprotein BclA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A5C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15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C0A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9BD2" w14:textId="27C2185C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.9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7B2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46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E23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B638" w14:textId="1A647D86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9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529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24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594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AEC5" w14:textId="6EC09492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A69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45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CAD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5C7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251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8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C82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5FCF" w14:textId="013C2D4D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9</w:t>
            </w:r>
          </w:p>
        </w:tc>
      </w:tr>
      <w:tr w:rsidR="003B0E99" w:rsidRPr="008D7E0D" w14:paraId="5CB27F08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F06D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322D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0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EB79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125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5600" w14:textId="77777777" w:rsidR="008D7E0D" w:rsidRPr="008D7E0D" w:rsidRDefault="007B5F8E" w:rsidP="008D7E0D">
            <w:pPr>
              <w:rPr>
                <w:rFonts w:eastAsia="Times New Roman"/>
                <w:sz w:val="16"/>
                <w:szCs w:val="16"/>
              </w:rPr>
            </w:pPr>
            <w:hyperlink w:anchor="RANGE!_ENREF_5" w:tooltip="Galperin, 2012 #138" w:history="1">
              <w:proofErr w:type="gramStart"/>
              <w:r w:rsidR="008D7E0D" w:rsidRPr="008D7E0D">
                <w:rPr>
                  <w:rFonts w:eastAsia="Times New Roman"/>
                  <w:sz w:val="16"/>
                  <w:szCs w:val="16"/>
                </w:rPr>
                <w:t>cell</w:t>
              </w:r>
              <w:proofErr w:type="gramEnd"/>
              <w:r w:rsidR="008D7E0D" w:rsidRPr="008D7E0D">
                <w:rPr>
                  <w:rFonts w:eastAsia="Times New Roman"/>
                  <w:sz w:val="16"/>
                  <w:szCs w:val="16"/>
                </w:rPr>
                <w:t xml:space="preserve"> wall </w:t>
              </w:r>
              <w:proofErr w:type="spellStart"/>
              <w:r w:rsidR="008D7E0D" w:rsidRPr="008D7E0D">
                <w:rPr>
                  <w:rFonts w:eastAsia="Times New Roman"/>
                  <w:sz w:val="16"/>
                  <w:szCs w:val="16"/>
                </w:rPr>
                <w:t>endopeptidase</w:t>
              </w:r>
              <w:proofErr w:type="spellEnd"/>
              <w:r w:rsidR="008D7E0D" w:rsidRPr="008D7E0D">
                <w:rPr>
                  <w:rFonts w:eastAsia="Times New Roman"/>
                  <w:sz w:val="16"/>
                  <w:szCs w:val="16"/>
                </w:rPr>
                <w:t xml:space="preserve"> (</w:t>
              </w:r>
              <w:proofErr w:type="spellStart"/>
              <w:r w:rsidR="008D7E0D" w:rsidRPr="008D7E0D">
                <w:rPr>
                  <w:rFonts w:eastAsia="Times New Roman"/>
                  <w:sz w:val="16"/>
                  <w:szCs w:val="16"/>
                </w:rPr>
                <w:t>SpoIIQ</w:t>
              </w:r>
              <w:proofErr w:type="spellEnd"/>
              <w:r w:rsidR="008D7E0D" w:rsidRPr="008D7E0D">
                <w:rPr>
                  <w:rFonts w:eastAsia="Times New Roman"/>
                  <w:sz w:val="16"/>
                  <w:szCs w:val="16"/>
                </w:rPr>
                <w:t xml:space="preserve"> homolog, [5])</w:t>
              </w:r>
            </w:hyperlink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1E0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FA0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549C" w14:textId="51BA9595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ABA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19D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9C49" w14:textId="44F0DFBC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701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0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03F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A84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1A5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48D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241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2A2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F34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BD7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3B0E99" w:rsidRPr="008D7E0D" w14:paraId="649D5EA8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38F6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1426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01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ED65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129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EB45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protein (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YyaC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 xml:space="preserve">, in 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sporulating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 xml:space="preserve"> bacteria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9D0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0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925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34E5" w14:textId="64497049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.9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1E9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5CA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4B8F" w14:textId="01FC971D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B0A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0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9CE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7C19" w14:textId="2A41C1DF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0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A2A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9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874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DD7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6E2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AA4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1C4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3B0E99" w:rsidRPr="008D7E0D" w14:paraId="7580FD9F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4527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5"/>
                <w:szCs w:val="15"/>
              </w:rPr>
              <w:t>σ</w:t>
            </w:r>
            <w:r w:rsidRPr="008D7E0D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8EC8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05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6F8A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596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D5BB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protein (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CotJA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 xml:space="preserve"> homolog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1D2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B0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1C46" w14:textId="0327FA54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5F2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3E1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2FBF" w14:textId="3622887C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B23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BD5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EEB8" w14:textId="183EAAF5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F35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5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488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8F0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EE0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8C7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5A40" w14:textId="7698046D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</w:tr>
      <w:tr w:rsidR="003B0E99" w:rsidRPr="008D7E0D" w14:paraId="3C151BAF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BBB0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43C1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10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FD7C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045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44A2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ulation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integral membrane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26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D73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C6ED" w14:textId="246A27AB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2E3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DB3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25C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B6A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4A0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108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4CE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505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1C6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875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1D9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6BB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3B0E99" w:rsidRPr="008D7E0D" w14:paraId="4FB40D59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E33E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6CC2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11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20E6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168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E9E6" w14:textId="77777777" w:rsidR="008D7E0D" w:rsidRPr="008D7E0D" w:rsidRDefault="007B5F8E" w:rsidP="008D7E0D">
            <w:pPr>
              <w:rPr>
                <w:rFonts w:eastAsia="Times New Roman"/>
                <w:sz w:val="16"/>
                <w:szCs w:val="16"/>
              </w:rPr>
            </w:pPr>
            <w:hyperlink w:anchor="RANGE!_ENREF_4" w:tooltip="Eichenberger, 2003 #272" w:history="1">
              <w:proofErr w:type="gramStart"/>
              <w:r w:rsidR="008D7E0D" w:rsidRPr="008D7E0D">
                <w:rPr>
                  <w:rFonts w:eastAsia="Times New Roman"/>
                  <w:sz w:val="16"/>
                  <w:szCs w:val="16"/>
                </w:rPr>
                <w:t>membrane</w:t>
              </w:r>
              <w:proofErr w:type="gramEnd"/>
              <w:r w:rsidR="008D7E0D" w:rsidRPr="008D7E0D">
                <w:rPr>
                  <w:rFonts w:eastAsia="Times New Roman"/>
                  <w:sz w:val="16"/>
                  <w:szCs w:val="16"/>
                </w:rPr>
                <w:t xml:space="preserve"> protein (spore coat, </w:t>
              </w:r>
              <w:proofErr w:type="spellStart"/>
              <w:r w:rsidR="008D7E0D" w:rsidRPr="008D7E0D">
                <w:rPr>
                  <w:rFonts w:eastAsia="Times New Roman"/>
                  <w:sz w:val="16"/>
                  <w:szCs w:val="16"/>
                </w:rPr>
                <w:t>YlbJ</w:t>
              </w:r>
              <w:proofErr w:type="spellEnd"/>
              <w:r w:rsidR="008D7E0D" w:rsidRPr="008D7E0D">
                <w:rPr>
                  <w:rFonts w:eastAsia="Times New Roman"/>
                  <w:sz w:val="16"/>
                  <w:szCs w:val="16"/>
                </w:rPr>
                <w:t xml:space="preserve"> [4])</w:t>
              </w:r>
            </w:hyperlink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0E4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1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494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4609" w14:textId="21197E6D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B82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D90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1E2F" w14:textId="16A54A70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BF9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383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2B1D" w14:textId="5B1E7CFB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.0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B38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0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150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30C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A1D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4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E91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B00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</w:tr>
      <w:tr w:rsidR="003B0E99" w:rsidRPr="008D7E0D" w14:paraId="059D9A11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FA41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712C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12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B7D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221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97B1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membran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protein (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SpoIIM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 xml:space="preserve"> homolog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2FC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B96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B0C2" w14:textId="0ACD4BC0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E47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32F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6B8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F76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36C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B8B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8D2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623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A99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1EF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BA4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19C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3B0E99" w:rsidRPr="008D7E0D" w14:paraId="363E6145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4450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6523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12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D2C6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290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AE5B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mall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acid-soluble spore protein SAS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83E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A45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780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FAF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6A1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–</w:t>
            </w:r>
            <w:proofErr w:type="spellStart"/>
            <w:r w:rsidRPr="008D7E0D">
              <w:rPr>
                <w:rFonts w:eastAsia="Times New Roman"/>
                <w:sz w:val="15"/>
                <w:szCs w:val="15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9D98" w14:textId="3799A459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BFD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4D7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83E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50C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683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C6D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180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952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572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3B0E99" w:rsidRPr="008D7E0D" w14:paraId="25E120AC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5A94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A752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12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E089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298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C941" w14:textId="77777777" w:rsidR="008D7E0D" w:rsidRPr="008D7E0D" w:rsidRDefault="007B5F8E" w:rsidP="008D7E0D">
            <w:pPr>
              <w:rPr>
                <w:rFonts w:eastAsia="Times New Roman"/>
                <w:sz w:val="16"/>
                <w:szCs w:val="16"/>
              </w:rPr>
            </w:pPr>
            <w:hyperlink w:anchor="RANGE!_ENREF_8" w:tooltip="Wang, 2006 #209" w:history="1">
              <w:proofErr w:type="gramStart"/>
              <w:r w:rsidR="008D7E0D" w:rsidRPr="008D7E0D">
                <w:rPr>
                  <w:rFonts w:eastAsia="Times New Roman"/>
                  <w:sz w:val="16"/>
                  <w:szCs w:val="16"/>
                </w:rPr>
                <w:t>hypothetical</w:t>
              </w:r>
              <w:proofErr w:type="gramEnd"/>
              <w:r w:rsidR="008D7E0D" w:rsidRPr="008D7E0D">
                <w:rPr>
                  <w:rFonts w:eastAsia="Times New Roman"/>
                  <w:sz w:val="16"/>
                  <w:szCs w:val="16"/>
                </w:rPr>
                <w:t xml:space="preserve"> protein (</w:t>
              </w:r>
              <w:proofErr w:type="spellStart"/>
              <w:r w:rsidR="008D7E0D" w:rsidRPr="008D7E0D">
                <w:rPr>
                  <w:rFonts w:eastAsia="Times New Roman"/>
                  <w:sz w:val="16"/>
                  <w:szCs w:val="16"/>
                </w:rPr>
                <w:t>YtfJ</w:t>
              </w:r>
              <w:proofErr w:type="spellEnd"/>
              <w:r w:rsidR="008D7E0D" w:rsidRPr="008D7E0D">
                <w:rPr>
                  <w:rFonts w:eastAsia="Times New Roman"/>
                  <w:sz w:val="16"/>
                  <w:szCs w:val="16"/>
                </w:rPr>
                <w:t xml:space="preserve"> sporulation protein [7])</w:t>
              </w:r>
            </w:hyperlink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822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ED3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D854" w14:textId="49C86E02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F2D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2AB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F3E4" w14:textId="5C1358FE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23A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B5D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538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01A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A34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065A" w14:textId="4979816B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695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DC6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9B2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3B0E99" w:rsidRPr="008D7E0D" w14:paraId="3C6F3AD9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3E9A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64CD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13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D18E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321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208F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ulation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protein (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YlmC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DE0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52D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E6B1" w14:textId="625F7494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D83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72A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E92D" w14:textId="704633E3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36E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B6F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48C0" w14:textId="0A538C6B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B38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603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E2B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3A3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036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914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6</w:t>
            </w:r>
          </w:p>
        </w:tc>
      </w:tr>
      <w:tr w:rsidR="003B0E99" w:rsidRPr="008D7E0D" w14:paraId="0DCA7356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64B0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5"/>
                <w:szCs w:val="15"/>
              </w:rPr>
              <w:t>σ</w:t>
            </w:r>
            <w:r w:rsidRPr="008D7E0D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5CDA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14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D16B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433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AE85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8D7E0D">
              <w:rPr>
                <w:rFonts w:eastAsia="Times New Roman"/>
                <w:sz w:val="16"/>
                <w:szCs w:val="16"/>
              </w:rPr>
              <w:t>peroxiredoxin</w:t>
            </w:r>
            <w:proofErr w:type="spellEnd"/>
            <w:proofErr w:type="gramEnd"/>
            <w:r w:rsidRPr="008D7E0D">
              <w:rPr>
                <w:rFonts w:eastAsia="Times New Roman"/>
                <w:sz w:val="16"/>
                <w:szCs w:val="16"/>
              </w:rPr>
              <w:t>/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chitinase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 xml:space="preserve"> (coat protein "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CotE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>," [1]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E41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01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C33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B054" w14:textId="761CA35D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6BD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3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20F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AC99" w14:textId="70069824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246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1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4D7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F9F1" w14:textId="6291F9DF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7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38C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95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831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7CB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9DD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7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631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AB32" w14:textId="4B2C3EDB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3</w:t>
            </w:r>
          </w:p>
        </w:tc>
      </w:tr>
      <w:tr w:rsidR="003B0E99" w:rsidRPr="008D7E0D" w14:paraId="1766698A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5960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7504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15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FCAF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511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A470" w14:textId="77777777" w:rsidR="008D7E0D" w:rsidRPr="008D7E0D" w:rsidRDefault="007B5F8E" w:rsidP="008D7E0D">
            <w:pPr>
              <w:rPr>
                <w:rFonts w:eastAsia="Times New Roman"/>
                <w:sz w:val="16"/>
                <w:szCs w:val="16"/>
              </w:rPr>
            </w:pPr>
            <w:hyperlink w:anchor="RANGE!_ENREF_1" w:tooltip="Permpoonpattana, 2011 #62" w:history="1">
              <w:proofErr w:type="gramStart"/>
              <w:r w:rsidR="008D7E0D" w:rsidRPr="008D7E0D">
                <w:rPr>
                  <w:rFonts w:eastAsia="Times New Roman"/>
                  <w:sz w:val="16"/>
                  <w:szCs w:val="16"/>
                </w:rPr>
                <w:t>hypothetical</w:t>
              </w:r>
              <w:proofErr w:type="gramEnd"/>
              <w:r w:rsidR="008D7E0D" w:rsidRPr="008D7E0D">
                <w:rPr>
                  <w:rFonts w:eastAsia="Times New Roman"/>
                  <w:sz w:val="16"/>
                  <w:szCs w:val="16"/>
                </w:rPr>
                <w:t xml:space="preserve"> protein (coat protein - "</w:t>
              </w:r>
              <w:proofErr w:type="spellStart"/>
              <w:r w:rsidR="008D7E0D" w:rsidRPr="008D7E0D">
                <w:rPr>
                  <w:rFonts w:eastAsia="Times New Roman"/>
                  <w:sz w:val="16"/>
                  <w:szCs w:val="16"/>
                </w:rPr>
                <w:t>CotB</w:t>
              </w:r>
              <w:proofErr w:type="spellEnd"/>
              <w:r w:rsidR="008D7E0D" w:rsidRPr="008D7E0D">
                <w:rPr>
                  <w:rFonts w:eastAsia="Times New Roman"/>
                  <w:sz w:val="16"/>
                  <w:szCs w:val="16"/>
                </w:rPr>
                <w:t>," [1])</w:t>
              </w:r>
            </w:hyperlink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0E8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3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AFC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2642" w14:textId="34BA3AAA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77F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E4D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03F3" w14:textId="523A66F1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38F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4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9A8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9F4A" w14:textId="092D4E31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96B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7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23E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2A7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07B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E3E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0E7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3B0E99" w:rsidRPr="008D7E0D" w14:paraId="0B3984A3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9957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8003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16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D206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613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0F56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protein (coat protein "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CotA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>," [1]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4A4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5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7A0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9418" w14:textId="7925BB01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3AF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75F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5DB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805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6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053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E6D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D55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4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A29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B26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008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EBD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E0B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</w:tr>
      <w:tr w:rsidR="003B0E99" w:rsidRPr="008D7E0D" w14:paraId="124B12CC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09C0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EEDB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21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14CE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144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2D75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putativ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sporulation membrane protein 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YtaF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967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B04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1AC3" w14:textId="45D85C6C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808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C00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6F95" w14:textId="62E87A14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67B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C75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90D4" w14:textId="1A889DA6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D34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48D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8E0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B34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D4B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BC2F" w14:textId="3F19FBF1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</w:tr>
      <w:tr w:rsidR="003B0E99" w:rsidRPr="008D7E0D" w14:paraId="0E6EA6CA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C6AB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6E8E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23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0EA9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376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3166" w14:textId="77777777" w:rsidR="008D7E0D" w:rsidRPr="008D7E0D" w:rsidRDefault="007B5F8E" w:rsidP="008D7E0D">
            <w:pPr>
              <w:rPr>
                <w:rFonts w:eastAsia="Times New Roman"/>
                <w:sz w:val="16"/>
                <w:szCs w:val="16"/>
              </w:rPr>
            </w:pPr>
            <w:hyperlink w:anchor="RANGE!_ENREF_4" w:tooltip="Eichenberger, 2003 #272" w:history="1">
              <w:proofErr w:type="gramStart"/>
              <w:r w:rsidR="008D7E0D" w:rsidRPr="008D7E0D">
                <w:rPr>
                  <w:rFonts w:eastAsia="Times New Roman"/>
                  <w:sz w:val="16"/>
                  <w:szCs w:val="16"/>
                </w:rPr>
                <w:t>membrane</w:t>
              </w:r>
              <w:proofErr w:type="gramEnd"/>
              <w:r w:rsidR="008D7E0D" w:rsidRPr="008D7E0D">
                <w:rPr>
                  <w:rFonts w:eastAsia="Times New Roman"/>
                  <w:sz w:val="16"/>
                  <w:szCs w:val="16"/>
                </w:rPr>
                <w:t xml:space="preserve"> protein </w:t>
              </w:r>
              <w:proofErr w:type="spellStart"/>
              <w:r w:rsidR="008D7E0D" w:rsidRPr="008D7E0D">
                <w:rPr>
                  <w:rFonts w:eastAsia="Times New Roman"/>
                  <w:sz w:val="16"/>
                  <w:szCs w:val="16"/>
                </w:rPr>
                <w:t>YtvI</w:t>
              </w:r>
              <w:proofErr w:type="spellEnd"/>
              <w:r w:rsidR="008D7E0D" w:rsidRPr="008D7E0D">
                <w:rPr>
                  <w:rFonts w:eastAsia="Times New Roman"/>
                  <w:sz w:val="16"/>
                  <w:szCs w:val="16"/>
                </w:rPr>
                <w:t xml:space="preserve"> involved in sporulation [4]</w:t>
              </w:r>
            </w:hyperlink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053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310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DB97" w14:textId="3C3F5ECA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FCB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79B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04A0" w14:textId="17D6D503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28D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0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B61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D730" w14:textId="5F8D594D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0F9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4AA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B0C0" w14:textId="5C0D56D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85B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F69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2BD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3B0E99" w:rsidRPr="008D7E0D" w14:paraId="3450AF7D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3D45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4826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26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A99A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641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63F1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ulation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FD1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AAA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9FF6" w14:textId="7853F74F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6B5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EE8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BB23" w14:textId="639A38BB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FE7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D3E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4499" w14:textId="61AB172D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68D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CFF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9BC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526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E25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B73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</w:tr>
      <w:tr w:rsidR="003B0E99" w:rsidRPr="008D7E0D" w14:paraId="5C16370F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1C6A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C55B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26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0C66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685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84D1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ulation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stage II, protein 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FEA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ED0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5E1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80C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409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C8D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9E1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B47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5C0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2D3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B18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D07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87C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638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9B7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3B0E99" w:rsidRPr="008D7E0D" w14:paraId="67264842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21C6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9546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34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914C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3464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D59E" w14:textId="24DA1D65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protein 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YdcC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 xml:space="preserve"> involved in sporulation </w:t>
            </w:r>
            <w:r w:rsidR="008A6815">
              <w:rPr>
                <w:rFonts w:eastAsia="Times New Roman"/>
                <w:sz w:val="16"/>
                <w:szCs w:val="16"/>
              </w:rPr>
              <w:t>{</w:t>
            </w:r>
            <w:proofErr w:type="spellStart"/>
            <w:r w:rsidR="008A6815">
              <w:rPr>
                <w:rFonts w:eastAsia="Times New Roman"/>
                <w:sz w:val="16"/>
                <w:szCs w:val="16"/>
              </w:rPr>
              <w:t>Feucht</w:t>
            </w:r>
            <w:proofErr w:type="spellEnd"/>
            <w:r w:rsidR="008A6815">
              <w:rPr>
                <w:rFonts w:eastAsia="Times New Roman"/>
                <w:sz w:val="16"/>
                <w:szCs w:val="16"/>
              </w:rPr>
              <w:t>, 2003 #284}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F36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5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8A8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8F7B" w14:textId="7DD1CA29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1B2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8D3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8651" w14:textId="279F3B63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BD9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7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61B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9079" w14:textId="3C3C3F60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759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6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9AB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5AE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519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045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9E0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</w:tr>
      <w:tr w:rsidR="003B0E99" w:rsidRPr="008D7E0D" w14:paraId="1DB036D4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0463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1FD5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35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0E5D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3563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D369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cortex-lytic hydrola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43E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D55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88AC" w14:textId="06B574B4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1F2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E26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85B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CB3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D6B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3F1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502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29E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852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D08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F2A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FD8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3B0E99" w:rsidRPr="008D7E0D" w14:paraId="7A1A3D0A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367D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1A39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D35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DB1F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3569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E2A5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ulation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>-specific protease (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YabG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981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E8B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1C95" w14:textId="2113BF2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35D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CF1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E94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BBB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0A4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66B2" w14:textId="429458BF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870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81D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EED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859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049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214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</w:tr>
      <w:tr w:rsidR="003B0E99" w:rsidRPr="008D7E0D" w14:paraId="733AEB46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94D4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6DF1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otJB1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AA16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597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11A5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coat peptide assembly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9FF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82F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65C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06B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AE5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D52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982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D97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96C2" w14:textId="14CCCCE6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5E1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EC2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674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864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507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F7E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</w:tr>
      <w:tr w:rsidR="003B0E99" w:rsidRPr="008D7E0D" w14:paraId="41407210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C987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5"/>
                <w:szCs w:val="15"/>
              </w:rPr>
              <w:t>σ</w:t>
            </w:r>
            <w:r w:rsidRPr="008D7E0D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0581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otJB2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E7F2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400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370F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coat peptide assembly protein CotJB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15E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9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69B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3692" w14:textId="03E65C56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558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273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D574" w14:textId="047C8A4A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.6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A6D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3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89C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B684" w14:textId="670986BD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6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BF4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5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815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1D0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612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ACD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C398" w14:textId="03B0D0DE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4</w:t>
            </w:r>
          </w:p>
        </w:tc>
      </w:tr>
      <w:tr w:rsidR="003B0E99" w:rsidRPr="008D7E0D" w14:paraId="0BA98E9A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B377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5"/>
                <w:szCs w:val="15"/>
              </w:rPr>
              <w:t>σ</w:t>
            </w:r>
            <w:r w:rsidRPr="008D7E0D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CC67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otJC1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3BAD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598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0E6D" w14:textId="77777777" w:rsidR="008D7E0D" w:rsidRPr="008D7E0D" w:rsidRDefault="007B5F8E" w:rsidP="008D7E0D">
            <w:pPr>
              <w:rPr>
                <w:rFonts w:eastAsia="Times New Roman"/>
                <w:sz w:val="16"/>
                <w:szCs w:val="16"/>
              </w:rPr>
            </w:pPr>
            <w:hyperlink w:anchor="RANGE!_ENREF_1" w:tooltip="Permpoonpattana, 2011 #62" w:history="1">
              <w:proofErr w:type="gramStart"/>
              <w:r w:rsidR="008D7E0D" w:rsidRPr="008D7E0D">
                <w:rPr>
                  <w:rFonts w:eastAsia="Times New Roman"/>
                  <w:sz w:val="16"/>
                  <w:szCs w:val="16"/>
                </w:rPr>
                <w:t>spore</w:t>
              </w:r>
              <w:proofErr w:type="gramEnd"/>
              <w:r w:rsidR="008D7E0D" w:rsidRPr="008D7E0D">
                <w:rPr>
                  <w:rFonts w:eastAsia="Times New Roman"/>
                  <w:sz w:val="16"/>
                  <w:szCs w:val="16"/>
                </w:rPr>
                <w:t xml:space="preserve"> coat assembly protein ("</w:t>
              </w:r>
              <w:proofErr w:type="spellStart"/>
              <w:r w:rsidR="008D7E0D" w:rsidRPr="008D7E0D">
                <w:rPr>
                  <w:rFonts w:eastAsia="Times New Roman"/>
                  <w:sz w:val="16"/>
                  <w:szCs w:val="16"/>
                </w:rPr>
                <w:t>CotCB</w:t>
              </w:r>
              <w:proofErr w:type="spellEnd"/>
              <w:r w:rsidR="008D7E0D" w:rsidRPr="008D7E0D">
                <w:rPr>
                  <w:rFonts w:eastAsia="Times New Roman"/>
                  <w:sz w:val="16"/>
                  <w:szCs w:val="16"/>
                </w:rPr>
                <w:t>," [1])</w:t>
              </w:r>
            </w:hyperlink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366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E55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9DC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1E0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F5F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F58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F12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AA0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827F" w14:textId="3A92A632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30C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5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38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13C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2FD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9C6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1B7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2</w:t>
            </w:r>
          </w:p>
        </w:tc>
      </w:tr>
      <w:tr w:rsidR="003B0E99" w:rsidRPr="008D7E0D" w14:paraId="67B1F1A4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678A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5"/>
                <w:szCs w:val="15"/>
              </w:rPr>
              <w:t>σ</w:t>
            </w:r>
            <w:r w:rsidRPr="008D7E0D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D873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otJC2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79E9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401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D115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coat assembly protein CotJC2 ("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CotD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>," [1]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12F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06D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4AC4" w14:textId="3DFC8989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0C0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608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2D60" w14:textId="3DB264DF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B24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5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8DE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CCFA" w14:textId="1885E58E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5D4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39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270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A33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729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7C0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CD2B" w14:textId="76FAFD92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2</w:t>
            </w:r>
          </w:p>
        </w:tc>
      </w:tr>
      <w:tr w:rsidR="003B0E99" w:rsidRPr="008D7E0D" w14:paraId="760F21B6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06B5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1756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spB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FFF4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247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18F1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ubtilisin</w:t>
            </w:r>
            <w:proofErr w:type="spellEnd"/>
            <w:proofErr w:type="gramEnd"/>
            <w:r w:rsidRPr="008D7E0D">
              <w:rPr>
                <w:rFonts w:eastAsia="Times New Roman"/>
                <w:sz w:val="16"/>
                <w:szCs w:val="16"/>
              </w:rPr>
              <w:t>-like germination related protea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C59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7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3AB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862E" w14:textId="0FFA1FA5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445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945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C14B" w14:textId="2C528702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457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7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E3A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A6C9" w14:textId="527AE216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1F1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7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DC4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F7A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223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F35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75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</w:tr>
      <w:tr w:rsidR="003B0E99" w:rsidRPr="008D7E0D" w14:paraId="2A5F72C6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336F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0DF3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spC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214E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246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9B41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ubtilisin</w:t>
            </w:r>
            <w:proofErr w:type="spellEnd"/>
            <w:proofErr w:type="gramEnd"/>
            <w:r w:rsidRPr="008D7E0D">
              <w:rPr>
                <w:rFonts w:eastAsia="Times New Roman"/>
                <w:sz w:val="16"/>
                <w:szCs w:val="16"/>
              </w:rPr>
              <w:t>-like germination-related protea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F87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3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A2D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4796" w14:textId="6DE0AB6E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04C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875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DFD9" w14:textId="0AA050FF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447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4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C79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E791" w14:textId="6D9CE351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54F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0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061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2D9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E60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ABE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7F5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7</w:t>
            </w:r>
          </w:p>
        </w:tc>
      </w:tr>
      <w:tr w:rsidR="003B0E99" w:rsidRPr="008D7E0D" w14:paraId="5CD1EEF8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E21D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49D4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cwlD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14F2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106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53F7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r w:rsidRPr="008D7E0D">
              <w:rPr>
                <w:rFonts w:eastAsia="Times New Roman"/>
                <w:sz w:val="16"/>
                <w:szCs w:val="16"/>
              </w:rPr>
              <w:t>Germination-specific N-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acetylmuramoyl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 xml:space="preserve">-L-alanine 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amidase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>, Autolys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129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AEA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06E0" w14:textId="5CA43978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AC0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245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065B" w14:textId="0F9AA075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A85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4F9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792D" w14:textId="3D6E5BB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0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9B4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A3C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9B0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63A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0C4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0CD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3B0E99" w:rsidRPr="008D7E0D" w14:paraId="3E5A26E7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FE2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r w:rsidRPr="008D7E0D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D19A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dacF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EE90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291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008D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r w:rsidRPr="008D7E0D">
              <w:rPr>
                <w:rFonts w:eastAsia="Times New Roman"/>
                <w:sz w:val="16"/>
                <w:szCs w:val="16"/>
              </w:rPr>
              <w:t>D-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alanyl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 xml:space="preserve">-D-alanine 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ECD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3F0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E536" w14:textId="21DDEDBD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1C6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DEA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7A97" w14:textId="536B63FF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EF7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5E6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7BD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F2E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1F5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99F4" w14:textId="36A1776A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79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556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9FA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3B0E99" w:rsidRPr="008D7E0D" w14:paraId="53ADC628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3AF8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07C5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dpa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FBF0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968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0B31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8D7E0D">
              <w:rPr>
                <w:rFonts w:eastAsia="Times New Roman"/>
                <w:sz w:val="16"/>
                <w:szCs w:val="16"/>
              </w:rPr>
              <w:t>dipicolinate</w:t>
            </w:r>
            <w:proofErr w:type="spellEnd"/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synthase subunit 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2AF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4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5F1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6219" w14:textId="1967964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9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3F2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E45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306C" w14:textId="3F88C9FF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8B3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5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404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BD55" w14:textId="6801AD8A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421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0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436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A8D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40A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47B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6F5B" w14:textId="6E2B4BCF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1</w:t>
            </w:r>
          </w:p>
        </w:tc>
      </w:tr>
      <w:tr w:rsidR="003B0E99" w:rsidRPr="008D7E0D" w14:paraId="3FF3CB09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CD0A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D0AC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gpr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40BC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470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35A8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germination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protea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1AD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756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1CAE" w14:textId="0AD0D509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6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096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146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5DF0" w14:textId="1D8E6FAE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667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293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129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2A5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F16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4BB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A8D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154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38E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3B0E99" w:rsidRPr="008D7E0D" w14:paraId="081FCB7B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FF4D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D715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igE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1D9E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643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F9D5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ulation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factor 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4C8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A87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882A" w14:textId="6E8483E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0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02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A47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C00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5D6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6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0D3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A85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E60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4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294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66D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D16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265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C8F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3B0E99" w:rsidRPr="008D7E0D" w14:paraId="4FA96C6B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EB0D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227E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igF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34A3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772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042B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ulation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factor 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ACE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039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69A2" w14:textId="6143BE15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769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748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0C7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749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4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86E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F38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6BD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3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296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EA6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20D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D7C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DB2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3B0E99" w:rsidRPr="008D7E0D" w14:paraId="41451C17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369D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F488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igG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FAE4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642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F5D7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ulation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factor 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FA1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2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4A8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C355" w14:textId="7726F142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66C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A98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128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FD5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0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ACA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39E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DAB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9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73D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615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393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D63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B5C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3B0E99" w:rsidRPr="008D7E0D" w14:paraId="6F54E017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750D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2D46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igK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76BA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230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7C0F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ulation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factor 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380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F93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DEA3" w14:textId="727DDD52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18B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D88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E8F0" w14:textId="67D681B1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26B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FB8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105C" w14:textId="5549EA74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85D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3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82F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185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863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00E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AED5" w14:textId="102ADE53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2</w:t>
            </w:r>
          </w:p>
        </w:tc>
      </w:tr>
      <w:tr w:rsidR="003B0E99" w:rsidRPr="008D7E0D" w14:paraId="6918496F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D3D5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lastRenderedPageBreak/>
              <w:t>^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676D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ipL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7A4A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3567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63D8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cell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wall hydrolase (binds 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SpoIVA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>, [2]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0BC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8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38A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F4BB" w14:textId="2A17DF5E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0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600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0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F24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E37D" w14:textId="7C5E990D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0DC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425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B0F1" w14:textId="4A49F1EA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BCE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50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E25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866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3D9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0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711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6CA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</w:tr>
      <w:tr w:rsidR="003B0E99" w:rsidRPr="008D7E0D" w14:paraId="024F8EBE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0535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5"/>
                <w:szCs w:val="15"/>
              </w:rPr>
              <w:t>σ</w:t>
            </w:r>
            <w:r w:rsidRPr="008D7E0D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B2F2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leC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CEF2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551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FC5F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cortex-lytic enzyme prx10-pro-for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95E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5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FDD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CDB0" w14:textId="544F1A5B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.9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B5B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68E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F7DB" w14:textId="5F222F22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696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7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238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CC97" w14:textId="1B39ED06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73B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5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98B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1DC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CE4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7C9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72C4" w14:textId="6FF232A4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9</w:t>
            </w:r>
          </w:p>
        </w:tc>
      </w:tr>
      <w:tr w:rsidR="003B0E99" w:rsidRPr="008D7E0D" w14:paraId="2C3C44FF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B1B7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9725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od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32DF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631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52F9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uperoxid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dismutase (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Mn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22F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B44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D683" w14:textId="797E23BD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429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B2D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–</w:t>
            </w:r>
            <w:proofErr w:type="spellStart"/>
            <w:r w:rsidRPr="008D7E0D">
              <w:rPr>
                <w:rFonts w:eastAsia="Times New Roman"/>
                <w:sz w:val="15"/>
                <w:szCs w:val="15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50E8" w14:textId="3D11EB76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6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838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F66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347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6C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E93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–</w:t>
            </w:r>
            <w:proofErr w:type="spellStart"/>
            <w:r w:rsidRPr="008D7E0D">
              <w:rPr>
                <w:rFonts w:eastAsia="Times New Roman"/>
                <w:sz w:val="15"/>
                <w:szCs w:val="15"/>
              </w:rPr>
              <w:t>Inf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1953" w14:textId="01478DB0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702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4A5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614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3B0E99" w:rsidRPr="008D7E0D" w14:paraId="3652792A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B591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47BB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m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926B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3542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09A2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maturation protein 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61D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6F9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F96D" w14:textId="4AEBE140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6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85B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A36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C1A3" w14:textId="20FE6B18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7EB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90B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–</w:t>
            </w:r>
            <w:proofErr w:type="spellStart"/>
            <w:r w:rsidRPr="008D7E0D">
              <w:rPr>
                <w:rFonts w:eastAsia="Times New Roman"/>
                <w:sz w:val="15"/>
                <w:szCs w:val="15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B2F1" w14:textId="6F0E578E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A80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1F7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E8A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64C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ECE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E50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3B0E99" w:rsidRPr="008D7E0D" w14:paraId="169AA467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1382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0E23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0A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1920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214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B43F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0 sporulation protein 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A3A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2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7A6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D719" w14:textId="46F9491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973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2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47F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A10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218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18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F00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BD5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F62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30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868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3BB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A17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0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1EE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96F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3B0E99" w:rsidRPr="008D7E0D" w14:paraId="3008F915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C402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4A3B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A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9A8B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770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98F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anti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>-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F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 xml:space="preserve"> factor antagonis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FC3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2FA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4FA5" w14:textId="16A7FFAF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0EB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191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6D2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520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3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13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CD2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B5B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5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6E0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6F1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89F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715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01D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3B0E99" w:rsidRPr="008D7E0D" w14:paraId="6D2B17AA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772A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6C9B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AB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7B29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771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8951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anti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>-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F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 xml:space="preserve"> facto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D5D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7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BA9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3DBB" w14:textId="53907D1D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EBD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D78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F48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293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8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65E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9A6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07F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7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435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DAF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DDD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A1A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4D8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3B0E99" w:rsidRPr="008D7E0D" w14:paraId="31F849F4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D1BD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1899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D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96BA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124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1BB0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II sporulation protein 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F8A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87C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6DA1" w14:textId="3CA68826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83E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A9D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085A" w14:textId="3C591F58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327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144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331E" w14:textId="1FB9940A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0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EB8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730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B21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722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17E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EB4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</w:tr>
      <w:tr w:rsidR="003B0E99" w:rsidRPr="008D7E0D" w14:paraId="2D6EEBD9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E7D7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E08C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E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329A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3490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0C53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8D7E0D">
              <w:rPr>
                <w:rFonts w:eastAsia="Times New Roman"/>
                <w:sz w:val="16"/>
                <w:szCs w:val="16"/>
              </w:rPr>
              <w:t>phosphoprotein</w:t>
            </w:r>
            <w:proofErr w:type="spellEnd"/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phosphata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7F7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0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556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D6F7" w14:textId="4BAF2899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0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AD8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2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E2C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A22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F00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39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47A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C41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417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23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DC1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E7A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92D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EDA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9A9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3B0E99" w:rsidRPr="008D7E0D" w14:paraId="384FCCA1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BEDF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3F17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G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132C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644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5334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porulation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>-processing peptida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D20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0BB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5084" w14:textId="5B41B914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9F4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8A5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D94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EAA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161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C7C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D91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F8E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D26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FDF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647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EA0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3B0E99" w:rsidRPr="008D7E0D" w14:paraId="7B2CF152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1307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EBE1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IA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E5A2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192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8253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III sporulation protein A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510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6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D0E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6FA6" w14:textId="7EDBA098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35C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101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4089" w14:textId="67F757CE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9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9D1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7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371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CAEA" w14:textId="1F256A3C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.9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777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88E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740B" w14:textId="6182A1D1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873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0BD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2BA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</w:tr>
      <w:tr w:rsidR="003B0E99" w:rsidRPr="008D7E0D" w14:paraId="00FC47A1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CB75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F3EF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IAB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0D03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193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093A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III sporulation protein A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C77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5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1DE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122B" w14:textId="102E7D4C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EC3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BA4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E327" w14:textId="52314493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3E6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1E7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660B" w14:textId="48E4B35E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9C8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4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831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FA78" w14:textId="2AA8BA7C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989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F89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0FA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</w:tr>
      <w:tr w:rsidR="003B0E99" w:rsidRPr="008D7E0D" w14:paraId="13373E54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8E8D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B7B9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IAC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2D38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194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7E4E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III sporulation protein A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2A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A01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E433" w14:textId="744426F2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569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AA9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C88F" w14:textId="1351E3A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0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D2C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7C1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E0CA" w14:textId="0D0EB815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7C1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C4D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263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173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C5B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9EB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3B0E99" w:rsidRPr="008D7E0D" w14:paraId="215F0E22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D550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2BC3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IAD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BF8B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195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F9F6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III sporulation protein A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0A4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998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0303" w14:textId="3F59DDC0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94C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9EE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4953" w14:textId="6D6D665C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6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CD5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7AC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7EB6" w14:textId="3664ACD2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D21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FBF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5E3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1BA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AE0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627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3B0E99" w:rsidRPr="008D7E0D" w14:paraId="3DFC296A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F515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1273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IAE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AE3B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196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C8DA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III sporulation protein 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2E9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E13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3DA5" w14:textId="6B027249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B90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5CC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BF60" w14:textId="60C9E5F3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815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D58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88E9" w14:textId="3808BF01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4FE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058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AC8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29E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717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D28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3B0E99" w:rsidRPr="008D7E0D" w14:paraId="27EF5FB9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9835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F4C9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IAF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7A18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197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B19A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III sporulation protein A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345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CDD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8718" w14:textId="519A7478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781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D20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8322" w14:textId="2D599A33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889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EF8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2260" w14:textId="202227CD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.6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6FA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1F8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7C8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EB8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ABD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B62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</w:tr>
      <w:tr w:rsidR="003B0E99" w:rsidRPr="008D7E0D" w14:paraId="21FF1E95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F65A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B2BC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IAG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C08B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198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8437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III sporulation protein A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053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6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545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7860" w14:textId="7B4BA235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9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F4D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6AA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1EA7" w14:textId="0EB30DBE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C22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7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826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654A" w14:textId="042FCCA6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806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8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E16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0AC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81F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668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3BE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3</w:t>
            </w:r>
          </w:p>
        </w:tc>
      </w:tr>
      <w:tr w:rsidR="003B0E99" w:rsidRPr="008D7E0D" w14:paraId="278ECC34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F1CD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1DBE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IAH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B474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1199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82FC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III sporulation protein A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C3E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6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644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3508" w14:textId="5416AE32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53D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3F9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1C10" w14:textId="0F2F923C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38A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7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2F6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AE74" w14:textId="22C4253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9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73C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8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78C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477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D21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5E4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B48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3B0E99" w:rsidRPr="008D7E0D" w14:paraId="66C151D1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B7F7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46BD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ID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897D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126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6F87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III sporulation protein 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764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6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01F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6254" w14:textId="48F958D1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0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F9F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930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4745" w14:textId="10815CF5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EAF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6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222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22BE" w14:textId="6F28FD60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996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8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0D9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E3D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CF3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9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9E2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55E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</w:tr>
      <w:tr w:rsidR="003B0E99" w:rsidRPr="008D7E0D" w14:paraId="499E92BD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AE45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63C2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P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E963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469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41A0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II sporulation protein 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559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549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9FB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0E6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D7A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88D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C7F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1DB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938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9BC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DE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DB3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E20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97E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BBC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3B0E99" w:rsidRPr="008D7E0D" w14:paraId="752E152D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4782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20D0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IR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BC8E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3564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6A21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pro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>-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endopeptidase</w:t>
            </w:r>
            <w:proofErr w:type="spellEnd"/>
            <w:r w:rsidRPr="008D7E0D">
              <w:rPr>
                <w:rFonts w:eastAsia="Times New Roman"/>
                <w:sz w:val="16"/>
                <w:szCs w:val="16"/>
              </w:rPr>
              <w:t xml:space="preserve"> (stage II sporulation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45F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BD4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BDD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7B7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CF0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582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69E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753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D46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74E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05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244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8E0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A5A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3FE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3B0E99" w:rsidRPr="008D7E0D" w14:paraId="5796ACB9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5464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2951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V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C99E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442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66EC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IV sporulation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523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CB3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141B" w14:textId="4F5967B5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5E3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7C4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0D67" w14:textId="10267E05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F3F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685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0BA6" w14:textId="0CF1F9E4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E00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6F2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A8E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2E5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99E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BB5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3B0E99" w:rsidRPr="008D7E0D" w14:paraId="7C024174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2C0B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7EFB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IV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4CFB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629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254D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IV sporulation protein 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FF5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6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B7D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05F4" w14:textId="0654C3F8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6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40B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E66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E3BD" w14:textId="6B6A040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B4F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9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F90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CCE6" w14:textId="1C8D6D84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6C5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1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4F2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37B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E3B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90F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371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</w:tr>
      <w:tr w:rsidR="003B0E99" w:rsidRPr="008D7E0D" w14:paraId="4A9A9402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EAE2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E818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VAC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D4A2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773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24B0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V sporulation protein A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6BF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08D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3B0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7A3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E8F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4D7A" w14:textId="1E23CB15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18B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E9D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7EA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74B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36F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960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3A2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C44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D1E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3B0E99" w:rsidRPr="008D7E0D" w14:paraId="6A08A906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E074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r w:rsidRPr="008D7E0D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7FCE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VAD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EE7B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0774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CD36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V sporulation protein A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531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048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75D9" w14:textId="09F9728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F89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D01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E484" w14:textId="65F3F20A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9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4D7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440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5F15" w14:textId="5A466456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937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89E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7A46" w14:textId="6FC499D4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A5F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136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31D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3B0E99" w:rsidRPr="008D7E0D" w14:paraId="6D9287FF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3ECB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D600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VD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9930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656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A273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V sporulation protein D (Sporulation-specific penicillin-binding protein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F1B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CE7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EADD" w14:textId="3B87592E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1F5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0F0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23A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D30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5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813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E92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822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8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48D0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342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4E7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77E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C8D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3B0E99" w:rsidRPr="008D7E0D" w14:paraId="696B7305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26F1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B536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VE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7AEF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652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0402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cell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division/stage V sporulation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963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C5D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F810" w14:textId="2993AD61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5CA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8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0AA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60B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475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D6A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918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694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6BE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90E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E3E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44B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1FB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3B0E99" w:rsidRPr="008D7E0D" w14:paraId="61F63502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6D3E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C8FA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VFB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F66A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967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00F2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8D7E0D">
              <w:rPr>
                <w:rFonts w:eastAsia="Times New Roman"/>
                <w:sz w:val="16"/>
                <w:szCs w:val="16"/>
              </w:rPr>
              <w:t>dipicolinate</w:t>
            </w:r>
            <w:proofErr w:type="spellEnd"/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synthase subunit 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25D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7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B8D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12C1" w14:textId="40332189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2E0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EFE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16FB" w14:textId="33685E9C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.6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7F8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8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A6BF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C56E" w14:textId="62014CFF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D0D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4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DE0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EAD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1A3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B7F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9935" w14:textId="2F461DCF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4</w:t>
            </w:r>
          </w:p>
        </w:tc>
      </w:tr>
      <w:tr w:rsidR="003B0E99" w:rsidRPr="008D7E0D" w14:paraId="4571601B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74C1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r w:rsidRPr="008D7E0D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E097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poVT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B77B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3499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AD1F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 xml:space="preserve"> V sporulation protein 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440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51C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1097" w14:textId="00FB7FE8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4DC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3B0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9228" w14:textId="373B1975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B06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E7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876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E83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342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F85D" w14:textId="1B521640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AC8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847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9CAD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4</w:t>
            </w:r>
          </w:p>
        </w:tc>
      </w:tr>
      <w:tr w:rsidR="003B0E99" w:rsidRPr="008D7E0D" w14:paraId="1134C2B7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BBAF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F42D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sb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46C0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3235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1CE0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8D7E0D">
              <w:rPr>
                <w:rFonts w:eastAsia="Times New Roman"/>
                <w:sz w:val="16"/>
                <w:szCs w:val="16"/>
              </w:rPr>
              <w:t>single</w:t>
            </w:r>
            <w:proofErr w:type="gramEnd"/>
            <w:r w:rsidRPr="008D7E0D">
              <w:rPr>
                <w:rFonts w:eastAsia="Times New Roman"/>
                <w:sz w:val="16"/>
                <w:szCs w:val="16"/>
              </w:rPr>
              <w:t>-stranded DNA-binding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912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152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60FD" w14:textId="3A6A482C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A71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289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7BB3" w14:textId="6F0BEA72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.7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877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1A2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306A" w14:textId="73EA60D9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36D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91E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FC72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7DB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1A0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F64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3B0E99" w:rsidRPr="008D7E0D" w14:paraId="130CBA32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98AF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r w:rsidRPr="008D7E0D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3FE0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sp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4719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2688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51F0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r w:rsidRPr="008D7E0D">
              <w:rPr>
                <w:rFonts w:eastAsia="Times New Roman"/>
                <w:sz w:val="16"/>
                <w:szCs w:val="16"/>
              </w:rPr>
              <w:t>Small, acid-soluble spore protein alph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457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F76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5E9F" w14:textId="6618B496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2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CDC1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56B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1F52" w14:textId="6B062B9A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5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3DCB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4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66A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8FDF" w14:textId="7CCBAB79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.0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463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46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5F0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C40C" w14:textId="4779C868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1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C9CA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55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248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EFD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3B0E99" w:rsidRPr="008D7E0D" w14:paraId="5FAE59A4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B986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r w:rsidRPr="008D7E0D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proofErr w:type="gramStart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  <w:r w:rsidRPr="008D7E0D">
              <w:rPr>
                <w:rFonts w:eastAsia="Times New Roman"/>
                <w:sz w:val="15"/>
                <w:szCs w:val="15"/>
              </w:rPr>
              <w:t>(</w:t>
            </w:r>
            <w:proofErr w:type="spellStart"/>
            <w:proofErr w:type="gramEnd"/>
            <w:r w:rsidRPr="008D7E0D">
              <w:rPr>
                <w:rFonts w:eastAsia="Times New Roman"/>
                <w:sz w:val="16"/>
                <w:szCs w:val="16"/>
              </w:rPr>
              <w:t>σ</w:t>
            </w:r>
            <w:r w:rsidRPr="008D7E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  <w:r w:rsidRPr="008D7E0D">
              <w:rPr>
                <w:rFonts w:eastAsia="Times New Roman"/>
                <w:sz w:val="15"/>
                <w:szCs w:val="15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2DB6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sspB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6567" w14:textId="77777777" w:rsidR="008D7E0D" w:rsidRPr="008D7E0D" w:rsidRDefault="008D7E0D" w:rsidP="008D7E0D">
            <w:pPr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CD630_3249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E26D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  <w:r w:rsidRPr="008D7E0D">
              <w:rPr>
                <w:rFonts w:eastAsia="Times New Roman"/>
                <w:sz w:val="16"/>
                <w:szCs w:val="16"/>
              </w:rPr>
              <w:t>Small, acid-soluble spore protein bet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70C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9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3B76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0E69" w14:textId="6B89A852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8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A53E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FFDC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6793" w14:textId="19B1CD5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.2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4545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6439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B7B8" w14:textId="00159069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6.4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05F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0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4213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7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A3F9" w14:textId="79D1FA23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7.3</w:t>
            </w:r>
            <w:r w:rsidR="003B0E99" w:rsidRPr="003B0E99">
              <w:rPr>
                <w:rFonts w:eastAsia="Times New Roman"/>
                <w:sz w:val="15"/>
                <w:szCs w:val="15"/>
              </w:rPr>
              <w:t>x10</w:t>
            </w:r>
            <w:r w:rsidR="003B0E99" w:rsidRPr="003B0E99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75D4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0ED8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6397" w14:textId="77777777" w:rsidR="008D7E0D" w:rsidRPr="008D7E0D" w:rsidRDefault="008D7E0D" w:rsidP="008D7E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8D7E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3B0E99" w:rsidRPr="008D7E0D" w14:paraId="47D83090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D4DA" w14:textId="77777777" w:rsidR="008D7E0D" w:rsidRPr="008D7E0D" w:rsidRDefault="008D7E0D" w:rsidP="008D7E0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74BB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dap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F2FD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CD630_3000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B192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dihydrodipicolinate</w:t>
            </w:r>
            <w:proofErr w:type="spellEnd"/>
            <w:proofErr w:type="gramEnd"/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 synthase 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09D4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D10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9AB1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5044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23F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47DF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213B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D1DD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E7AD" w14:textId="34A138DB" w:rsidR="008D7E0D" w:rsidRPr="008D7E0D" w:rsidRDefault="008D7E0D" w:rsidP="00601180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89E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234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5C1E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D884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3630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C18D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</w:tr>
      <w:tr w:rsidR="003B0E99" w:rsidRPr="008D7E0D" w14:paraId="4A5A30FF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E558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436C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oxaA1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7A00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CD630_3678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1DD4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Stage III sporulation protein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SpoIIIJ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20F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23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5A21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78E1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4838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2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8F8B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A370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AE4A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8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4C5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5809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0E1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6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34E4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FE2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B4D5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F080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1CEB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</w:tr>
      <w:tr w:rsidR="003B0E99" w:rsidRPr="008D7E0D" w14:paraId="3A8545DE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760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0E18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spmB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8C9B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CD630_3541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EC1A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Spore maturation protein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SpmB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A76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D29E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B165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39C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133D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-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D39E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20AE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633D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0590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161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53B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-0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4CE0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0C75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D19A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-0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C66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8D7E0D">
              <w:rPr>
                <w:rFonts w:eastAsia="Times New Roman"/>
                <w:color w:val="000000"/>
                <w:sz w:val="14"/>
                <w:szCs w:val="14"/>
              </w:rPr>
              <w:t>1</w:t>
            </w:r>
          </w:p>
        </w:tc>
      </w:tr>
      <w:tr w:rsidR="003B0E99" w:rsidRPr="008D7E0D" w14:paraId="02F8F091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376F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5260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spoIVB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F76E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CD630_1213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689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Stage IV sporulation protein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SpoIVB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8BD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6BD0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CBD4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3F82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409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671B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46C1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530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D3CB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E3D2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B74B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A770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62CE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60FD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8FF8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</w:tr>
      <w:tr w:rsidR="003B0E99" w:rsidRPr="008D7E0D" w14:paraId="142E23DA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AB7E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B8D2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spoIVC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3C0A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CD630_1905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06C0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Site-specific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recombinase</w:t>
            </w:r>
            <w:proofErr w:type="spellEnd"/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 (putative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SpoIVCA</w:t>
            </w:r>
            <w:proofErr w:type="spellEnd"/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 homolog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D9A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B6B5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0BD5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A831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5A63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41B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4D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646A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FDD6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F7F3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ECC2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B341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AA3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E581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8AC9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</w:tr>
      <w:tr w:rsidR="003B0E99" w:rsidRPr="008D7E0D" w14:paraId="5C7C85FF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2C13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B27D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spoVB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3A3B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CD630_3498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B497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Stage V sporulation protein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SpoVB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BF72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7A45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544E" w14:textId="18DDAC30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5.5</w:t>
            </w:r>
            <w:r w:rsidR="003B0E99" w:rsidRPr="003B0E99">
              <w:rPr>
                <w:rFonts w:eastAsia="Times New Roman"/>
                <w:color w:val="000000"/>
                <w:sz w:val="15"/>
                <w:szCs w:val="15"/>
              </w:rPr>
              <w:t>x10</w:t>
            </w:r>
            <w:r w:rsidR="00E84464" w:rsidRPr="00E84464">
              <w:rPr>
                <w:rFonts w:eastAsia="Times New Roman"/>
                <w:color w:val="000000"/>
                <w:sz w:val="15"/>
                <w:szCs w:val="15"/>
                <w:vertAlign w:val="superscript"/>
              </w:rPr>
              <w:t>-</w:t>
            </w:r>
            <w:r w:rsidR="003B0E99" w:rsidRPr="008D7E0D">
              <w:rPr>
                <w:rFonts w:eastAsia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E064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5509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2C1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1E89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3FBE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3663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500E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E5A1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225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16B6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F2F3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1BE9" w14:textId="500ACCC6" w:rsidR="008D7E0D" w:rsidRPr="008D7E0D" w:rsidRDefault="008D7E0D" w:rsidP="00601180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</w:t>
            </w:r>
            <w:r w:rsidR="00601180">
              <w:rPr>
                <w:rFonts w:eastAsia="Times New Roman"/>
                <w:color w:val="000000"/>
                <w:sz w:val="15"/>
                <w:szCs w:val="15"/>
              </w:rPr>
              <w:t>6</w:t>
            </w:r>
          </w:p>
        </w:tc>
      </w:tr>
      <w:tr w:rsidR="003B0E99" w:rsidRPr="008D7E0D" w14:paraId="6FBD685F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6500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70EA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spoVC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9887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CD630_3520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2C83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Pth</w:t>
            </w:r>
            <w:proofErr w:type="spellEnd"/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Peptidyl-tRNA</w:t>
            </w:r>
            <w:proofErr w:type="spellEnd"/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 hydrolase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SpoVC</w:t>
            </w:r>
            <w:proofErr w:type="spellEnd"/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 homolo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83A4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138D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F46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91C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32A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E797" w14:textId="495E9601" w:rsidR="008D7E0D" w:rsidRPr="008D7E0D" w:rsidRDefault="008D7E0D" w:rsidP="00601180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6B29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05E5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01BA" w14:textId="60F14985" w:rsidR="008D7E0D" w:rsidRPr="008D7E0D" w:rsidRDefault="008D7E0D" w:rsidP="00601180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06D3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A6B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A10E" w14:textId="4B195313" w:rsidR="008D7E0D" w:rsidRPr="008D7E0D" w:rsidRDefault="008D7E0D" w:rsidP="00601180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897A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DCAB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73AD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</w:tr>
      <w:tr w:rsidR="003B0E99" w:rsidRPr="008D7E0D" w14:paraId="1BB26568" w14:textId="77777777" w:rsidTr="008A6815">
        <w:trPr>
          <w:trHeight w:val="26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EB03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BE83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spoVM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7B10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Not annotated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D5A0" w14:textId="1C44080A" w:rsidR="008D7E0D" w:rsidRPr="008D7E0D" w:rsidRDefault="008D7E0D" w:rsidP="007B5F8E">
            <w:pPr>
              <w:rPr>
                <w:rFonts w:eastAsia="Times New Roman"/>
                <w:sz w:val="16"/>
                <w:szCs w:val="16"/>
              </w:rPr>
            </w:pPr>
            <w:r w:rsidRPr="008D7E0D">
              <w:rPr>
                <w:rFonts w:eastAsia="Times New Roman"/>
                <w:sz w:val="16"/>
                <w:szCs w:val="16"/>
              </w:rPr>
              <w:t>stage V sporulatio</w:t>
            </w:r>
            <w:r w:rsidR="00F2451F">
              <w:rPr>
                <w:rFonts w:eastAsia="Times New Roman"/>
                <w:sz w:val="16"/>
                <w:szCs w:val="16"/>
              </w:rPr>
              <w:t>n protein M (</w:t>
            </w:r>
            <w:proofErr w:type="spellStart"/>
            <w:r w:rsidR="00F2451F">
              <w:rPr>
                <w:rFonts w:eastAsia="Times New Roman"/>
                <w:sz w:val="16"/>
                <w:szCs w:val="16"/>
              </w:rPr>
              <w:t>SpoVM</w:t>
            </w:r>
            <w:proofErr w:type="spellEnd"/>
            <w:r w:rsidR="00F2451F">
              <w:rPr>
                <w:rFonts w:eastAsia="Times New Roman"/>
                <w:sz w:val="16"/>
                <w:szCs w:val="16"/>
              </w:rPr>
              <w:t xml:space="preserve"> homolog, </w:t>
            </w:r>
            <w:r w:rsidR="007B5F8E">
              <w:rPr>
                <w:rFonts w:eastAsia="Times New Roman"/>
                <w:sz w:val="16"/>
                <w:szCs w:val="16"/>
              </w:rPr>
              <w:t>[5])</w:t>
            </w:r>
            <w:bookmarkStart w:id="0" w:name="_GoBack"/>
            <w:bookmarkEnd w:id="0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3989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1184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B924" w14:textId="385C10B7" w:rsidR="008D7E0D" w:rsidRPr="008D7E0D" w:rsidRDefault="008D7E0D" w:rsidP="00601180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</w:t>
            </w:r>
            <w:r w:rsidR="00601180">
              <w:rPr>
                <w:rFonts w:eastAsia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58CB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3EDD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52F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ADCA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F2F9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3D6E" w14:textId="0F585749" w:rsidR="008D7E0D" w:rsidRPr="008D7E0D" w:rsidRDefault="008D7E0D" w:rsidP="00601180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</w:t>
            </w:r>
            <w:r w:rsidR="00601180">
              <w:rPr>
                <w:rFonts w:eastAsia="Times New Roman"/>
                <w:color w:val="000000"/>
                <w:sz w:val="15"/>
                <w:szCs w:val="15"/>
              </w:rPr>
              <w:t>7</w:t>
            </w:r>
            <w:r w:rsidRPr="008D7E0D">
              <w:rPr>
                <w:rFonts w:eastAsia="Times New Roman"/>
                <w:color w:val="000000"/>
                <w:sz w:val="15"/>
                <w:szCs w:val="15"/>
              </w:rPr>
              <w:t>5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9248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AE98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1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E046" w14:textId="5D2120C9" w:rsidR="008D7E0D" w:rsidRPr="008D7E0D" w:rsidRDefault="008D7E0D" w:rsidP="00601180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</w:t>
            </w:r>
            <w:r w:rsidR="00601180">
              <w:rPr>
                <w:rFonts w:eastAsia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BC3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5B33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AFD6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</w:tr>
      <w:tr w:rsidR="003B0E99" w:rsidRPr="008D7E0D" w14:paraId="4E24A367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1742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0C99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yabP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50AD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CD630_3494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E9DF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Spore cortex protein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YabP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CE80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F112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20F3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C2DA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DDFD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26FA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063B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F53B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8C36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BAC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1EE1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0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7C3A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726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594D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9E11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</w:tr>
      <w:tr w:rsidR="003B0E99" w:rsidRPr="008D7E0D" w14:paraId="1C1CD6C5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8D38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9648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yqfC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0239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CD630_2443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3C24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Spore cortex protein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YqfC</w:t>
            </w:r>
            <w:proofErr w:type="spellEnd"/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YabP</w:t>
            </w:r>
            <w:proofErr w:type="spellEnd"/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 famil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1F98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0759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C85D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41E6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B2D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6726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E290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8C47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–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2ABA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FE7D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A2FA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-2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390C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653E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B3DF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3C44" w14:textId="77777777" w:rsidR="008D7E0D" w:rsidRPr="008D7E0D" w:rsidRDefault="008D7E0D" w:rsidP="008D7E0D">
            <w:pPr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</w:tr>
      <w:tr w:rsidR="003B0E99" w:rsidRPr="008D7E0D" w14:paraId="6850C504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03C8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DCAF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yqfD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F4EC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Unk</w:t>
            </w:r>
            <w:proofErr w:type="spellEnd"/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E949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Stage IV sporulation protein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YqfD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7069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2C4A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B293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AB3D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0420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059B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FE2C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C95B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8D10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72F6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FA2A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234E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3F86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EFDE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D89D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3B0E99" w:rsidRPr="008D7E0D" w14:paraId="56615EB5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1D51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97B8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yabQ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723E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Unk</w:t>
            </w:r>
            <w:proofErr w:type="spellEnd"/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8CDE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Spore cortex formation membrane protein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YabQ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DA0C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B715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72DC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5C5C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E168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1E29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DA65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23D1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DB92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574B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9742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B5F6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8949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BD71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3B0E99" w:rsidRPr="008D7E0D" w14:paraId="66556C8C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2A9B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68E1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spoIIIE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6138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Unk</w:t>
            </w:r>
            <w:proofErr w:type="spellEnd"/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873F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Stage III sporulation protein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SpoIIIE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56ED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902D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CC29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3B7B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9773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18B3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89E1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6A82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DB0A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D1FE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E26D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5D39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FD38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18F2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E050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3B0E99" w:rsidRPr="008D7E0D" w14:paraId="0BC2B470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3110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3CD4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yabQ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8156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Unk</w:t>
            </w:r>
            <w:proofErr w:type="spellEnd"/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7E81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Spore cortex formation membrane protein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YabQ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18E5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D0BF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1B21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C8FC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3919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4DD9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4889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8D48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D102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0900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2596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A423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B8D8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000C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3B0E99" w:rsidRPr="008D7E0D" w14:paraId="3397C62C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EBA1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4925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gerM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D91E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Unk</w:t>
            </w:r>
            <w:proofErr w:type="spellEnd"/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5B72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D7E0D">
              <w:rPr>
                <w:rFonts w:eastAsia="Times New Roman"/>
                <w:color w:val="000000"/>
                <w:sz w:val="15"/>
                <w:szCs w:val="15"/>
              </w:rPr>
              <w:t xml:space="preserve">Spore germination and sporulation regulator </w:t>
            </w: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GerM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EE84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3071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4DDF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304B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5D46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30D3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0C28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3DF5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E1A2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C09F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5328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CC45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4962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1809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3B0E99" w:rsidRPr="008D7E0D" w14:paraId="77A14FC1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429A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E5C4" w14:textId="77777777" w:rsidR="008D7E0D" w:rsidRPr="008D7E0D" w:rsidRDefault="008D7E0D" w:rsidP="008D7E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sz w:val="15"/>
                <w:szCs w:val="15"/>
              </w:rPr>
              <w:t>obgE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3F2F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Unk</w:t>
            </w:r>
            <w:proofErr w:type="spellEnd"/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C3A5" w14:textId="5F75DA5A" w:rsidR="008D7E0D" w:rsidRPr="008D7E0D" w:rsidRDefault="009A4D51" w:rsidP="008D7E0D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TPa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550D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B1D6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179C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B6B4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FB1F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A509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1CC4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6486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0994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1C47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9B66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5619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BFD9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953D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21D8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3B0E99" w:rsidRPr="008D7E0D" w14:paraId="3C9B45F5" w14:textId="77777777" w:rsidTr="008A6815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9BB9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BE62" w14:textId="77777777" w:rsidR="008D7E0D" w:rsidRPr="008D7E0D" w:rsidRDefault="008D7E0D" w:rsidP="008D7E0D">
            <w:pPr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8D7E0D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sto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7598" w14:textId="77777777" w:rsidR="008D7E0D" w:rsidRPr="008D7E0D" w:rsidRDefault="008D7E0D" w:rsidP="008D7E0D">
            <w:pPr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r w:rsidRPr="008D7E0D">
              <w:rPr>
                <w:rFonts w:eastAsia="Times New Roman"/>
                <w:color w:val="000000"/>
                <w:sz w:val="15"/>
                <w:szCs w:val="15"/>
              </w:rPr>
              <w:t>Unk</w:t>
            </w:r>
            <w:proofErr w:type="spellEnd"/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1757" w14:textId="11802F18" w:rsidR="008D7E0D" w:rsidRPr="008D7E0D" w:rsidRDefault="00F2451F" w:rsidP="008D7E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Thiol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-disulfide 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5D9E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375C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B0C4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238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314A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C0A5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4ED6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39DD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B01F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7120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A6A1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2556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2C95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2FE3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F68C" w14:textId="77777777" w:rsidR="008D7E0D" w:rsidRPr="008D7E0D" w:rsidRDefault="008D7E0D" w:rsidP="008D7E0D">
            <w:pPr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4070BF02" w14:textId="77777777" w:rsidR="008D7E0D" w:rsidRDefault="008D7E0D" w:rsidP="00831E87">
      <w:pPr>
        <w:spacing w:line="480" w:lineRule="auto"/>
        <w:rPr>
          <w:rFonts w:eastAsia="Times New Roman"/>
          <w:vertAlign w:val="superscript"/>
        </w:rPr>
      </w:pPr>
    </w:p>
    <w:p w14:paraId="69FBB73E" w14:textId="77777777" w:rsidR="00C05424" w:rsidRPr="00DD5437" w:rsidRDefault="00831E87" w:rsidP="00C05424">
      <w:pPr>
        <w:spacing w:line="480" w:lineRule="auto"/>
        <w:rPr>
          <w:rFonts w:eastAsia="Times New Roman"/>
          <w:b/>
        </w:rPr>
      </w:pPr>
      <w:r w:rsidRPr="007E14F8">
        <w:rPr>
          <w:rFonts w:eastAsia="Times New Roman"/>
          <w:vertAlign w:val="superscript"/>
        </w:rPr>
        <w:t>†</w:t>
      </w:r>
      <w:r w:rsidRPr="007E14F8">
        <w:t xml:space="preserve"> </w:t>
      </w:r>
      <w:proofErr w:type="gramStart"/>
      <w:r w:rsidRPr="007E14F8">
        <w:rPr>
          <w:rFonts w:eastAsia="Times New Roman"/>
        </w:rPr>
        <w:t>Two</w:t>
      </w:r>
      <w:proofErr w:type="gramEnd"/>
      <w:r w:rsidRPr="007E14F8">
        <w:rPr>
          <w:rFonts w:eastAsia="Times New Roman"/>
        </w:rPr>
        <w:t xml:space="preserve"> factors are listed in the table </w:t>
      </w:r>
      <w:r>
        <w:rPr>
          <w:rFonts w:eastAsia="Times New Roman"/>
        </w:rPr>
        <w:t>for</w:t>
      </w:r>
      <w:r w:rsidRPr="007E14F8">
        <w:rPr>
          <w:rFonts w:eastAsia="Times New Roman"/>
        </w:rPr>
        <w:t xml:space="preserve"> gene</w:t>
      </w:r>
      <w:r>
        <w:rPr>
          <w:rFonts w:eastAsia="Times New Roman"/>
        </w:rPr>
        <w:t>s whose</w:t>
      </w:r>
      <w:r w:rsidRPr="007E14F8">
        <w:rPr>
          <w:rFonts w:eastAsia="Times New Roman"/>
        </w:rPr>
        <w:t xml:space="preserve"> expression was dependent on </w:t>
      </w:r>
      <w:r>
        <w:rPr>
          <w:rFonts w:eastAsia="Times New Roman"/>
        </w:rPr>
        <w:t xml:space="preserve">both </w:t>
      </w:r>
      <w:r>
        <w:rPr>
          <w:rFonts w:eastAsia="Times New Roman"/>
        </w:rPr>
        <w:sym w:font="Symbol" w:char="F073"/>
      </w:r>
      <w:r>
        <w:rPr>
          <w:rFonts w:eastAsia="Times New Roman"/>
          <w:vertAlign w:val="superscript"/>
        </w:rPr>
        <w:t>E</w:t>
      </w:r>
      <w:r>
        <w:rPr>
          <w:rFonts w:eastAsia="Times New Roman"/>
        </w:rPr>
        <w:t xml:space="preserve"> and </w:t>
      </w:r>
      <w:r>
        <w:rPr>
          <w:rFonts w:eastAsia="Times New Roman"/>
        </w:rPr>
        <w:sym w:font="Symbol" w:char="F073"/>
      </w:r>
      <w:r>
        <w:rPr>
          <w:rFonts w:eastAsia="Times New Roman"/>
          <w:vertAlign w:val="superscript"/>
        </w:rPr>
        <w:t>G</w:t>
      </w:r>
      <w:r w:rsidRPr="007E14F8">
        <w:rPr>
          <w:rFonts w:eastAsia="Times New Roman"/>
        </w:rPr>
        <w:t xml:space="preserve"> (adjusted p-value ≤ 0.05, log</w:t>
      </w:r>
      <w:r w:rsidRPr="007E14F8">
        <w:rPr>
          <w:rFonts w:eastAsia="Times New Roman"/>
          <w:vertAlign w:val="subscript"/>
        </w:rPr>
        <w:t>2</w:t>
      </w:r>
      <w:r w:rsidRPr="007E14F8">
        <w:rPr>
          <w:rFonts w:eastAsia="Times New Roman"/>
        </w:rPr>
        <w:t xml:space="preserve">FC ≤ -2). </w:t>
      </w:r>
      <w:r w:rsidRPr="007E14F8">
        <w:rPr>
          <w:rFonts w:eastAsia="Times New Roman"/>
          <w:i/>
        </w:rPr>
        <w:t xml:space="preserve">Dep. </w:t>
      </w:r>
      <w:r w:rsidRPr="007E14F8">
        <w:rPr>
          <w:rFonts w:eastAsia="Times New Roman"/>
        </w:rPr>
        <w:t>indicates the</w:t>
      </w:r>
      <w:r>
        <w:rPr>
          <w:rFonts w:eastAsia="Times New Roman"/>
        </w:rPr>
        <w:t xml:space="preserve"> most downstream</w:t>
      </w:r>
      <w:r w:rsidRPr="007E14F8">
        <w:rPr>
          <w:rFonts w:eastAsia="Times New Roman"/>
        </w:rPr>
        <w:t xml:space="preserve"> sigma factor on which gene expression depends upon. </w:t>
      </w:r>
      <w:r w:rsidRPr="007E14F8">
        <w:rPr>
          <w:rFonts w:eastAsia="Times New Roman"/>
          <w:i/>
        </w:rPr>
        <w:t xml:space="preserve">BM </w:t>
      </w:r>
      <w:r w:rsidRPr="007E14F8">
        <w:rPr>
          <w:rFonts w:eastAsia="Times New Roman"/>
        </w:rPr>
        <w:t>refers to base mean, the mean</w:t>
      </w:r>
      <w:r w:rsidRPr="007E14F8">
        <w:rPr>
          <w:rFonts w:eastAsia="Times New Roman"/>
          <w:i/>
        </w:rPr>
        <w:t xml:space="preserve"> </w:t>
      </w:r>
      <w:r w:rsidRPr="007E14F8">
        <w:rPr>
          <w:rFonts w:eastAsia="Times New Roman"/>
        </w:rPr>
        <w:t xml:space="preserve">of the counts after they were divided by the size factors to adjust for different sequencing depths. This value is the mean for the sample relative to wild type. </w:t>
      </w:r>
      <w:proofErr w:type="gramStart"/>
      <w:r w:rsidRPr="007E14F8">
        <w:rPr>
          <w:rFonts w:eastAsia="Times New Roman"/>
          <w:i/>
        </w:rPr>
        <w:t>log</w:t>
      </w:r>
      <w:r w:rsidRPr="007E14F8">
        <w:rPr>
          <w:rFonts w:eastAsia="Times New Roman"/>
          <w:i/>
          <w:vertAlign w:val="subscript"/>
        </w:rPr>
        <w:t>2</w:t>
      </w:r>
      <w:r w:rsidRPr="007E14F8">
        <w:rPr>
          <w:rFonts w:eastAsia="Times New Roman"/>
          <w:i/>
        </w:rPr>
        <w:t>FC</w:t>
      </w:r>
      <w:proofErr w:type="gramEnd"/>
      <w:r w:rsidRPr="007E14F8">
        <w:rPr>
          <w:rFonts w:eastAsia="Times New Roman"/>
        </w:rPr>
        <w:t xml:space="preserve"> denotes log</w:t>
      </w:r>
      <w:r w:rsidRPr="007E14F8">
        <w:rPr>
          <w:rFonts w:eastAsia="Times New Roman"/>
          <w:vertAlign w:val="subscript"/>
        </w:rPr>
        <w:t>2</w:t>
      </w:r>
      <w:r w:rsidRPr="007E14F8">
        <w:rPr>
          <w:rFonts w:eastAsia="Times New Roman"/>
        </w:rPr>
        <w:t xml:space="preserve">fold-change. A negative value indicates that the gene was </w:t>
      </w:r>
      <w:proofErr w:type="spellStart"/>
      <w:r w:rsidRPr="007E14F8">
        <w:rPr>
          <w:rFonts w:eastAsia="Times New Roman"/>
        </w:rPr>
        <w:t>downregulated</w:t>
      </w:r>
      <w:proofErr w:type="spellEnd"/>
      <w:r w:rsidRPr="007E14F8">
        <w:rPr>
          <w:rFonts w:eastAsia="Times New Roman"/>
        </w:rPr>
        <w:t xml:space="preserve"> relative to wild type. </w:t>
      </w:r>
      <w:r w:rsidRPr="007E14F8">
        <w:t xml:space="preserve">^ Indicates that gene product was detected in </w:t>
      </w:r>
      <w:proofErr w:type="spellStart"/>
      <w:r w:rsidRPr="007E14F8">
        <w:t>Lawley</w:t>
      </w:r>
      <w:proofErr w:type="spellEnd"/>
      <w:r w:rsidRPr="007E14F8">
        <w:t xml:space="preserve"> </w:t>
      </w:r>
      <w:r w:rsidRPr="007E14F8">
        <w:rPr>
          <w:i/>
        </w:rPr>
        <w:t>et al</w:t>
      </w:r>
      <w:r w:rsidRPr="007E14F8">
        <w:t xml:space="preserve">. proteomic analysis of purified spores </w:t>
      </w:r>
      <w:r w:rsidRPr="007E14F8">
        <w:fldChar w:fldCharType="begin"/>
      </w:r>
      <w:r w:rsidRPr="007E14F8">
        <w:instrText xml:space="preserve"> ADDIN EN.CITE &lt;EndNote&gt;&lt;Cite&gt;&lt;Author&gt;Lawley&lt;/Author&gt;&lt;Year&gt;2009&lt;/Year&gt;&lt;RecNum&gt;64&lt;/RecNum&gt;&lt;DisplayText&gt;[7]&lt;/DisplayText&gt;&lt;record&gt;&lt;rec-number&gt;64&lt;/rec-number&gt;&lt;foreign-keys&gt;&lt;key app="EN" db-id="fpw05ppr3wvxfiearpxp5p5axss9zfrfxte2"&gt;64&lt;/key&gt;&lt;/foreign-keys&gt;&lt;ref-type name="Journal Article"&gt;17&lt;/ref-type&gt;&lt;contributors&gt;&lt;authors&gt;&lt;author&gt;Lawley, Trevor&lt;/author&gt;&lt;author&gt;Croucher, Nicholas&lt;/author&gt;&lt;author&gt;Yu, Lu&lt;/author&gt;&lt;author&gt;Clare, Simon&lt;/author&gt;&lt;author&gt;Sebaihia, Mohammed&lt;/author&gt;&lt;author&gt;Goulding, David&lt;/author&gt;&lt;author&gt;Pickard, Derek&lt;/author&gt;&lt;author&gt;Parkhill, Julian&lt;/author&gt;&lt;author&gt;Choudhary, Jyoti&lt;/author&gt;&lt;author&gt;Dougan, Gordon&lt;/author&gt;&lt;/authors&gt;&lt;/contributors&gt;&lt;auth-address&gt;Microbial Pathogenesis Laboratory, Wellcome Trust Sanger Institute, Hinxton, Cambridgeshire, United Kingdom. tl2@sanger.ac.uk&lt;/auth-address&gt;&lt;titles&gt;&lt;title&gt;Proteomic and genomic characterization of highly infectious Clostridium difficile 630 spores&lt;/title&gt;&lt;secondary-title&gt;Journal of bacteriology&lt;/secondary-title&gt;&lt;/titles&gt;&lt;periodical&gt;&lt;full-title&gt;Journal of bacteriology&lt;/full-title&gt;&lt;/periodical&gt;&lt;pages&gt;5377-5386&lt;/pages&gt;&lt;volume&gt;191&lt;/volume&gt;&lt;number&gt;17&lt;/number&gt;&lt;dates&gt;&lt;year&gt;2009&lt;/year&gt;&lt;/dates&gt;&lt;isbn&gt;0021-9193&lt;/isbn&gt;&lt;urls&gt;&lt;related-urls&gt;&lt;url&gt;http://dx.doi.org/10.1128/JB.00597-09&lt;/url&gt;&lt;url&gt;/Users/ashen/Documents/Paper pdfs/Germination:Sporluation papers/C. difficile spore:germ papers/2009 Lawley spore proteome.pdf&lt;/url&gt;&lt;/related-urls&gt;&lt;/urls&gt;&lt;electronic-resource-num&gt;10.1128/jb.00597-09&lt;/electronic-resource-num&gt;&lt;remote-database-name&gt;Readcube&lt;/remote-database-name&gt;&lt;/record&gt;&lt;/Cite&gt;&lt;/EndNote&gt;</w:instrText>
      </w:r>
      <w:r w:rsidRPr="007E14F8">
        <w:fldChar w:fldCharType="separate"/>
      </w:r>
      <w:r w:rsidRPr="007E14F8">
        <w:rPr>
          <w:noProof/>
        </w:rPr>
        <w:t>[</w:t>
      </w:r>
      <w:hyperlink w:anchor="_ENREF_7" w:tooltip="Lawley, 2009 #64" w:history="1">
        <w:r>
          <w:rPr>
            <w:noProof/>
          </w:rPr>
          <w:t>8</w:t>
        </w:r>
      </w:hyperlink>
      <w:r w:rsidRPr="007E14F8">
        <w:rPr>
          <w:noProof/>
        </w:rPr>
        <w:t>]</w:t>
      </w:r>
      <w:r w:rsidRPr="007E14F8">
        <w:fldChar w:fldCharType="end"/>
      </w:r>
      <w:r w:rsidRPr="007E14F8">
        <w:t>.</w:t>
      </w:r>
      <w:r w:rsidRPr="007E14F8">
        <w:rPr>
          <w:rFonts w:eastAsia="Times New Roman"/>
        </w:rPr>
        <w:t xml:space="preserve"> </w:t>
      </w:r>
      <w:r w:rsidRPr="007E14F8">
        <w:rPr>
          <w:rFonts w:eastAsia="Times New Roman"/>
          <w:i/>
        </w:rPr>
        <w:t>–</w:t>
      </w:r>
      <w:proofErr w:type="spellStart"/>
      <w:r w:rsidRPr="007E14F8">
        <w:rPr>
          <w:rFonts w:eastAsia="Times New Roman"/>
          <w:i/>
        </w:rPr>
        <w:t>Inf</w:t>
      </w:r>
      <w:proofErr w:type="spellEnd"/>
      <w:r w:rsidRPr="007E14F8">
        <w:rPr>
          <w:rFonts w:eastAsia="Times New Roman"/>
        </w:rPr>
        <w:t xml:space="preserve"> indicates that no transcript was detected in the mutant relative to wild type.</w:t>
      </w:r>
      <w:r w:rsidR="00C05424">
        <w:rPr>
          <w:rFonts w:eastAsia="Times New Roman"/>
        </w:rPr>
        <w:t xml:space="preserve"> </w:t>
      </w:r>
      <w:r w:rsidR="00C05424">
        <w:rPr>
          <w:rFonts w:eastAsia="Times New Roman"/>
        </w:rPr>
        <w:t>See Text S2 for the references.</w:t>
      </w:r>
    </w:p>
    <w:p w14:paraId="1CD1DB73" w14:textId="4E107F98" w:rsidR="00831E87" w:rsidRPr="00825409" w:rsidRDefault="00831E87" w:rsidP="00831E87">
      <w:pPr>
        <w:spacing w:line="480" w:lineRule="auto"/>
        <w:rPr>
          <w:rFonts w:eastAsia="Times New Roman"/>
        </w:rPr>
      </w:pPr>
    </w:p>
    <w:p w14:paraId="61943C4C" w14:textId="77777777" w:rsidR="00927965" w:rsidRDefault="00927965"/>
    <w:sectPr w:rsidR="00927965" w:rsidSect="00927965">
      <w:pgSz w:w="15840" w:h="12240" w:orient="landscape"/>
      <w:pgMar w:top="720" w:right="576" w:bottom="720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965"/>
    <w:rsid w:val="0010784A"/>
    <w:rsid w:val="0015060D"/>
    <w:rsid w:val="001F13D7"/>
    <w:rsid w:val="002625BF"/>
    <w:rsid w:val="002D33D8"/>
    <w:rsid w:val="002D6857"/>
    <w:rsid w:val="00323270"/>
    <w:rsid w:val="003742DA"/>
    <w:rsid w:val="00375676"/>
    <w:rsid w:val="00395B94"/>
    <w:rsid w:val="003B0E99"/>
    <w:rsid w:val="003C4BF1"/>
    <w:rsid w:val="003E160D"/>
    <w:rsid w:val="004D02B7"/>
    <w:rsid w:val="004F3029"/>
    <w:rsid w:val="0055719E"/>
    <w:rsid w:val="00561BAE"/>
    <w:rsid w:val="005866F5"/>
    <w:rsid w:val="00601180"/>
    <w:rsid w:val="006828CE"/>
    <w:rsid w:val="006956C6"/>
    <w:rsid w:val="006B36B8"/>
    <w:rsid w:val="006F2E2C"/>
    <w:rsid w:val="006F51A5"/>
    <w:rsid w:val="006F5DB1"/>
    <w:rsid w:val="007B5F8E"/>
    <w:rsid w:val="00831E87"/>
    <w:rsid w:val="00896128"/>
    <w:rsid w:val="008A6815"/>
    <w:rsid w:val="008D7E0D"/>
    <w:rsid w:val="00927965"/>
    <w:rsid w:val="009A4D51"/>
    <w:rsid w:val="009B2550"/>
    <w:rsid w:val="00A953F5"/>
    <w:rsid w:val="00AE3C83"/>
    <w:rsid w:val="00B1385A"/>
    <w:rsid w:val="00BC69CE"/>
    <w:rsid w:val="00C05424"/>
    <w:rsid w:val="00C60998"/>
    <w:rsid w:val="00C64DFB"/>
    <w:rsid w:val="00CB6F83"/>
    <w:rsid w:val="00CC2872"/>
    <w:rsid w:val="00DB4ECA"/>
    <w:rsid w:val="00DC5A4E"/>
    <w:rsid w:val="00E216CD"/>
    <w:rsid w:val="00E84464"/>
    <w:rsid w:val="00E97A5E"/>
    <w:rsid w:val="00EE549A"/>
    <w:rsid w:val="00F2451F"/>
    <w:rsid w:val="00F27371"/>
    <w:rsid w:val="00FC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E58AA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796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965"/>
    <w:rPr>
      <w:color w:val="800080"/>
      <w:u w:val="single"/>
    </w:rPr>
  </w:style>
  <w:style w:type="paragraph" w:customStyle="1" w:styleId="font5">
    <w:name w:val="font5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6">
    <w:name w:val="font6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7">
    <w:name w:val="font7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8">
    <w:name w:val="font8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9">
    <w:name w:val="font9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4">
    <w:name w:val="xl64"/>
    <w:basedOn w:val="Normal"/>
    <w:rsid w:val="00927965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927965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927965"/>
    <w:pPr>
      <w:spacing w:before="100" w:beforeAutospacing="1" w:after="100" w:afterAutospacing="1"/>
    </w:pPr>
    <w:rPr>
      <w:rFonts w:ascii="Times" w:hAnsi="Times"/>
      <w:color w:val="0000FF"/>
      <w:sz w:val="20"/>
      <w:szCs w:val="20"/>
    </w:rPr>
  </w:style>
  <w:style w:type="paragraph" w:customStyle="1" w:styleId="xl67">
    <w:name w:val="xl67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"/>
    <w:rsid w:val="00927965"/>
    <w:pP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69">
    <w:name w:val="xl69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0">
    <w:name w:val="xl70"/>
    <w:basedOn w:val="Normal"/>
    <w:rsid w:val="00927965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1">
    <w:name w:val="xl71"/>
    <w:basedOn w:val="Normal"/>
    <w:rsid w:val="00927965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2">
    <w:name w:val="xl72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3">
    <w:name w:val="xl73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75">
    <w:name w:val="xl75"/>
    <w:basedOn w:val="Normal"/>
    <w:rsid w:val="00927965"/>
    <w:pPr>
      <w:spacing w:before="100" w:beforeAutospacing="1" w:after="100" w:afterAutospacing="1"/>
    </w:pPr>
    <w:rPr>
      <w:i/>
      <w:iCs/>
      <w:sz w:val="16"/>
      <w:szCs w:val="16"/>
    </w:rPr>
  </w:style>
  <w:style w:type="paragraph" w:customStyle="1" w:styleId="xl76">
    <w:name w:val="xl76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7">
    <w:name w:val="xl77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8">
    <w:name w:val="xl78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9">
    <w:name w:val="xl79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0">
    <w:name w:val="xl80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1">
    <w:name w:val="xl81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font10">
    <w:name w:val="font10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1">
    <w:name w:val="font11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2">
    <w:name w:val="font12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xl82">
    <w:name w:val="xl82"/>
    <w:basedOn w:val="Normal"/>
    <w:rsid w:val="006F51A5"/>
    <w:pP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6F51A5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4">
    <w:name w:val="xl84"/>
    <w:basedOn w:val="Normal"/>
    <w:rsid w:val="006F51A5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796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965"/>
    <w:rPr>
      <w:color w:val="800080"/>
      <w:u w:val="single"/>
    </w:rPr>
  </w:style>
  <w:style w:type="paragraph" w:customStyle="1" w:styleId="font5">
    <w:name w:val="font5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6">
    <w:name w:val="font6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7">
    <w:name w:val="font7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8">
    <w:name w:val="font8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9">
    <w:name w:val="font9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4">
    <w:name w:val="xl64"/>
    <w:basedOn w:val="Normal"/>
    <w:rsid w:val="00927965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927965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927965"/>
    <w:pPr>
      <w:spacing w:before="100" w:beforeAutospacing="1" w:after="100" w:afterAutospacing="1"/>
    </w:pPr>
    <w:rPr>
      <w:rFonts w:ascii="Times" w:hAnsi="Times"/>
      <w:color w:val="0000FF"/>
      <w:sz w:val="20"/>
      <w:szCs w:val="20"/>
    </w:rPr>
  </w:style>
  <w:style w:type="paragraph" w:customStyle="1" w:styleId="xl67">
    <w:name w:val="xl67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"/>
    <w:rsid w:val="00927965"/>
    <w:pP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69">
    <w:name w:val="xl69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0">
    <w:name w:val="xl70"/>
    <w:basedOn w:val="Normal"/>
    <w:rsid w:val="00927965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1">
    <w:name w:val="xl71"/>
    <w:basedOn w:val="Normal"/>
    <w:rsid w:val="00927965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2">
    <w:name w:val="xl72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3">
    <w:name w:val="xl73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75">
    <w:name w:val="xl75"/>
    <w:basedOn w:val="Normal"/>
    <w:rsid w:val="00927965"/>
    <w:pPr>
      <w:spacing w:before="100" w:beforeAutospacing="1" w:after="100" w:afterAutospacing="1"/>
    </w:pPr>
    <w:rPr>
      <w:i/>
      <w:iCs/>
      <w:sz w:val="16"/>
      <w:szCs w:val="16"/>
    </w:rPr>
  </w:style>
  <w:style w:type="paragraph" w:customStyle="1" w:styleId="xl76">
    <w:name w:val="xl76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7">
    <w:name w:val="xl77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8">
    <w:name w:val="xl78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9">
    <w:name w:val="xl79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0">
    <w:name w:val="xl80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1">
    <w:name w:val="xl81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font10">
    <w:name w:val="font10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1">
    <w:name w:val="font11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2">
    <w:name w:val="font12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xl82">
    <w:name w:val="xl82"/>
    <w:basedOn w:val="Normal"/>
    <w:rsid w:val="006F51A5"/>
    <w:pP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6F51A5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4">
    <w:name w:val="xl84"/>
    <w:basedOn w:val="Normal"/>
    <w:rsid w:val="006F51A5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9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2065</Words>
  <Characters>11777</Characters>
  <Application>Microsoft Macintosh Word</Application>
  <DocSecurity>0</DocSecurity>
  <Lines>98</Lines>
  <Paragraphs>27</Paragraphs>
  <ScaleCrop>false</ScaleCrop>
  <Company>York University</Company>
  <LinksUpToDate>false</LinksUpToDate>
  <CharactersWithSpaces>13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Richard Hornsey</cp:lastModifiedBy>
  <cp:revision>10</cp:revision>
  <dcterms:created xsi:type="dcterms:W3CDTF">2013-06-20T17:00:00Z</dcterms:created>
  <dcterms:modified xsi:type="dcterms:W3CDTF">2013-06-20T23:59:00Z</dcterms:modified>
</cp:coreProperties>
</file>